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04881C" w14:textId="77777777" w:rsidR="00B04DED" w:rsidRPr="00115E89" w:rsidRDefault="00B04DED" w:rsidP="00B04DE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6"/>
        <w:tblpPr w:leftFromText="142" w:rightFromText="142" w:horzAnchor="margin" w:tblpY="1290"/>
        <w:tblW w:w="9209" w:type="dxa"/>
        <w:tblLook w:val="04A0" w:firstRow="1" w:lastRow="0" w:firstColumn="1" w:lastColumn="0" w:noHBand="0" w:noVBand="1"/>
      </w:tblPr>
      <w:tblGrid>
        <w:gridCol w:w="1980"/>
        <w:gridCol w:w="2528"/>
        <w:gridCol w:w="4701"/>
      </w:tblGrid>
      <w:tr w:rsidR="00B04DED" w14:paraId="10048820" w14:textId="77777777" w:rsidTr="007E7897">
        <w:tc>
          <w:tcPr>
            <w:tcW w:w="1980" w:type="dxa"/>
          </w:tcPr>
          <w:p w14:paraId="1004881D" w14:textId="77777777" w:rsidR="00B04DED" w:rsidRPr="00697DA5" w:rsidRDefault="00B04DED" w:rsidP="007E7897">
            <w:pPr>
              <w:rPr>
                <w:rFonts w:ascii="Times New Roman" w:hAnsi="Times New Roman" w:cs="Times New Roman"/>
                <w:sz w:val="22"/>
              </w:rPr>
            </w:pPr>
            <w:r w:rsidRPr="00697DA5">
              <w:rPr>
                <w:rFonts w:ascii="Times New Roman" w:hAnsi="Times New Roman" w:cs="Times New Roman"/>
                <w:sz w:val="22"/>
              </w:rPr>
              <w:t>Category</w:t>
            </w:r>
          </w:p>
        </w:tc>
        <w:tc>
          <w:tcPr>
            <w:tcW w:w="2528" w:type="dxa"/>
          </w:tcPr>
          <w:p w14:paraId="1004881E" w14:textId="77777777" w:rsidR="00B04DED" w:rsidRPr="00697DA5" w:rsidRDefault="00B04DED" w:rsidP="007E7897">
            <w:pPr>
              <w:rPr>
                <w:rFonts w:ascii="Times New Roman" w:hAnsi="Times New Roman" w:cs="Times New Roman"/>
                <w:sz w:val="22"/>
              </w:rPr>
            </w:pPr>
            <w:r w:rsidRPr="00697DA5">
              <w:rPr>
                <w:rFonts w:ascii="Times New Roman" w:hAnsi="Times New Roman" w:cs="Times New Roman"/>
                <w:sz w:val="22"/>
              </w:rPr>
              <w:t>Checklist</w:t>
            </w:r>
          </w:p>
        </w:tc>
        <w:tc>
          <w:tcPr>
            <w:tcW w:w="4701" w:type="dxa"/>
          </w:tcPr>
          <w:p w14:paraId="1004881F" w14:textId="77777777" w:rsidR="00B04DED" w:rsidRPr="00697DA5" w:rsidRDefault="00B04DED" w:rsidP="007E7897">
            <w:pPr>
              <w:rPr>
                <w:rFonts w:ascii="Times New Roman" w:hAnsi="Times New Roman" w:cs="Times New Roman"/>
                <w:sz w:val="22"/>
              </w:rPr>
            </w:pPr>
            <w:r w:rsidRPr="00697DA5">
              <w:rPr>
                <w:rFonts w:ascii="Times New Roman" w:hAnsi="Times New Roman" w:cs="Times New Roman"/>
                <w:sz w:val="22"/>
              </w:rPr>
              <w:t xml:space="preserve">Applicable school year </w:t>
            </w:r>
            <w:r w:rsidR="00115E89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B04DED" w14:paraId="10048824" w14:textId="77777777" w:rsidTr="007E7897">
        <w:tc>
          <w:tcPr>
            <w:tcW w:w="1980" w:type="dxa"/>
          </w:tcPr>
          <w:p w14:paraId="10048821" w14:textId="77777777" w:rsidR="00B04DED" w:rsidRPr="00697DA5" w:rsidRDefault="00B04DED" w:rsidP="007E7897">
            <w:pPr>
              <w:rPr>
                <w:rFonts w:ascii="Times New Roman" w:hAnsi="Times New Roman" w:cs="Times New Roman"/>
                <w:sz w:val="22"/>
              </w:rPr>
            </w:pPr>
            <w:r w:rsidRPr="00697DA5">
              <w:rPr>
                <w:rFonts w:ascii="Times New Roman" w:hAnsi="Times New Roman" w:cs="Times New Roman"/>
                <w:sz w:val="22"/>
              </w:rPr>
              <w:t>Physical development</w:t>
            </w:r>
          </w:p>
        </w:tc>
        <w:tc>
          <w:tcPr>
            <w:tcW w:w="2528" w:type="dxa"/>
          </w:tcPr>
          <w:p w14:paraId="10048822" w14:textId="77777777" w:rsidR="00B04DED" w:rsidRPr="00697DA5" w:rsidRDefault="00B04DED" w:rsidP="007E7897">
            <w:pPr>
              <w:rPr>
                <w:rFonts w:ascii="Times New Roman" w:hAnsi="Times New Roman" w:cs="Times New Roman"/>
                <w:sz w:val="22"/>
              </w:rPr>
            </w:pPr>
            <w:r w:rsidRPr="00697DA5">
              <w:rPr>
                <w:rFonts w:ascii="Times New Roman" w:hAnsi="Times New Roman" w:cs="Times New Roman"/>
                <w:sz w:val="22"/>
              </w:rPr>
              <w:t>Height, weight</w:t>
            </w:r>
          </w:p>
        </w:tc>
        <w:tc>
          <w:tcPr>
            <w:tcW w:w="4701" w:type="dxa"/>
          </w:tcPr>
          <w:p w14:paraId="10048823" w14:textId="77777777" w:rsidR="00B04DED" w:rsidRPr="00697DA5" w:rsidRDefault="00B04DED" w:rsidP="007E7897">
            <w:pPr>
              <w:rPr>
                <w:rFonts w:ascii="Times New Roman" w:hAnsi="Times New Roman" w:cs="Times New Roman"/>
                <w:sz w:val="22"/>
              </w:rPr>
            </w:pPr>
            <w:r w:rsidRPr="00697DA5">
              <w:rPr>
                <w:rFonts w:ascii="Times New Roman" w:hAnsi="Times New Roman" w:cs="Times New Roman"/>
                <w:sz w:val="22"/>
              </w:rPr>
              <w:t>Elementary school  1</w:t>
            </w:r>
            <w:r w:rsidRPr="00697DA5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697DA5">
              <w:rPr>
                <w:rFonts w:ascii="Times New Roman" w:hAnsi="Times New Roman" w:cs="Times New Roman"/>
                <w:sz w:val="22"/>
              </w:rPr>
              <w:t xml:space="preserve"> through High school 3</w:t>
            </w:r>
            <w:r w:rsidRPr="00697DA5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697DA5">
              <w:rPr>
                <w:rFonts w:ascii="Times New Roman" w:hAnsi="Times New Roman" w:cs="Times New Roman"/>
                <w:sz w:val="22"/>
              </w:rPr>
              <w:t xml:space="preserve"> grade</w:t>
            </w:r>
          </w:p>
        </w:tc>
      </w:tr>
      <w:tr w:rsidR="00B04DED" w14:paraId="10048828" w14:textId="77777777" w:rsidTr="007E7897">
        <w:tc>
          <w:tcPr>
            <w:tcW w:w="1980" w:type="dxa"/>
          </w:tcPr>
          <w:p w14:paraId="10048825" w14:textId="77777777" w:rsidR="00B04DED" w:rsidRPr="00697DA5" w:rsidRDefault="00B04DED" w:rsidP="007E7897">
            <w:pPr>
              <w:rPr>
                <w:rFonts w:ascii="Times New Roman" w:hAnsi="Times New Roman" w:cs="Times New Roman"/>
                <w:sz w:val="22"/>
              </w:rPr>
            </w:pPr>
            <w:r w:rsidRPr="00697DA5">
              <w:rPr>
                <w:rFonts w:ascii="Times New Roman" w:hAnsi="Times New Roman" w:cs="Times New Roman"/>
                <w:sz w:val="22"/>
              </w:rPr>
              <w:t>Health survey</w:t>
            </w:r>
          </w:p>
        </w:tc>
        <w:tc>
          <w:tcPr>
            <w:tcW w:w="2528" w:type="dxa"/>
          </w:tcPr>
          <w:p w14:paraId="10048826" w14:textId="77777777" w:rsidR="00B04DED" w:rsidRPr="00697DA5" w:rsidRDefault="00B04DED" w:rsidP="007E7897">
            <w:pPr>
              <w:rPr>
                <w:rFonts w:ascii="Times New Roman" w:hAnsi="Times New Roman" w:cs="Times New Roman"/>
                <w:sz w:val="22"/>
              </w:rPr>
            </w:pPr>
            <w:r w:rsidRPr="00697DA5">
              <w:rPr>
                <w:rFonts w:ascii="Times New Roman" w:hAnsi="Times New Roman" w:cs="Times New Roman"/>
                <w:sz w:val="22"/>
              </w:rPr>
              <w:t>Health behavior, life style by questionnaire</w:t>
            </w:r>
          </w:p>
        </w:tc>
        <w:tc>
          <w:tcPr>
            <w:tcW w:w="4701" w:type="dxa"/>
          </w:tcPr>
          <w:p w14:paraId="10048827" w14:textId="77777777" w:rsidR="00B04DED" w:rsidRPr="00697DA5" w:rsidRDefault="00B04DED" w:rsidP="007E7897">
            <w:pPr>
              <w:rPr>
                <w:rFonts w:ascii="Times New Roman" w:hAnsi="Times New Roman" w:cs="Times New Roman"/>
                <w:sz w:val="22"/>
              </w:rPr>
            </w:pPr>
            <w:r w:rsidRPr="00697DA5">
              <w:rPr>
                <w:rFonts w:ascii="Times New Roman" w:hAnsi="Times New Roman" w:cs="Times New Roman"/>
                <w:sz w:val="22"/>
              </w:rPr>
              <w:t>Elementary school  1</w:t>
            </w:r>
            <w:r w:rsidRPr="00697DA5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697DA5">
              <w:rPr>
                <w:rFonts w:ascii="Times New Roman" w:hAnsi="Times New Roman" w:cs="Times New Roman"/>
                <w:sz w:val="22"/>
              </w:rPr>
              <w:t xml:space="preserve"> through High school 3</w:t>
            </w:r>
            <w:r w:rsidRPr="00697DA5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697DA5">
              <w:rPr>
                <w:rFonts w:ascii="Times New Roman" w:hAnsi="Times New Roman" w:cs="Times New Roman"/>
                <w:sz w:val="22"/>
              </w:rPr>
              <w:t xml:space="preserve"> grade</w:t>
            </w:r>
          </w:p>
        </w:tc>
      </w:tr>
      <w:tr w:rsidR="00B04DED" w14:paraId="1004882E" w14:textId="77777777" w:rsidTr="007E7897">
        <w:tc>
          <w:tcPr>
            <w:tcW w:w="1980" w:type="dxa"/>
          </w:tcPr>
          <w:p w14:paraId="10048829" w14:textId="77777777" w:rsidR="00B04DED" w:rsidRPr="00697DA5" w:rsidRDefault="00B04DED" w:rsidP="007E7897">
            <w:pPr>
              <w:rPr>
                <w:rFonts w:ascii="Times New Roman" w:hAnsi="Times New Roman" w:cs="Times New Roman"/>
                <w:sz w:val="22"/>
              </w:rPr>
            </w:pPr>
            <w:r w:rsidRPr="00697DA5">
              <w:rPr>
                <w:rFonts w:ascii="Times New Roman" w:hAnsi="Times New Roman" w:cs="Times New Roman"/>
                <w:sz w:val="22"/>
              </w:rPr>
              <w:t>Health checkup</w:t>
            </w:r>
          </w:p>
        </w:tc>
        <w:tc>
          <w:tcPr>
            <w:tcW w:w="2528" w:type="dxa"/>
          </w:tcPr>
          <w:p w14:paraId="1004882A" w14:textId="77777777" w:rsidR="00B04DED" w:rsidRPr="00697DA5" w:rsidRDefault="00B04DED" w:rsidP="007E7897">
            <w:pPr>
              <w:rPr>
                <w:rFonts w:ascii="Times New Roman" w:hAnsi="Times New Roman" w:cs="Times New Roman"/>
                <w:sz w:val="22"/>
              </w:rPr>
            </w:pPr>
            <w:r w:rsidRPr="00697DA5">
              <w:rPr>
                <w:rFonts w:ascii="Times New Roman" w:hAnsi="Times New Roman" w:cs="Times New Roman"/>
                <w:sz w:val="22"/>
              </w:rPr>
              <w:t xml:space="preserve">Musculoskeletal system, eye, ear, nose, neck, skin, oral cavity, pathology laboratory test, etc. </w:t>
            </w:r>
          </w:p>
        </w:tc>
        <w:tc>
          <w:tcPr>
            <w:tcW w:w="4701" w:type="dxa"/>
          </w:tcPr>
          <w:p w14:paraId="1004882B" w14:textId="77777777" w:rsidR="00B04DED" w:rsidRPr="00697DA5" w:rsidRDefault="00B04DED" w:rsidP="007E7897">
            <w:pPr>
              <w:rPr>
                <w:rFonts w:ascii="Times New Roman" w:hAnsi="Times New Roman" w:cs="Times New Roman"/>
                <w:sz w:val="22"/>
              </w:rPr>
            </w:pPr>
            <w:r w:rsidRPr="00697DA5">
              <w:rPr>
                <w:rFonts w:ascii="Times New Roman" w:hAnsi="Times New Roman" w:cs="Times New Roman"/>
                <w:sz w:val="22"/>
              </w:rPr>
              <w:t>- Elementary school 1</w:t>
            </w:r>
            <w:r w:rsidRPr="00697DA5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697DA5">
              <w:rPr>
                <w:rFonts w:ascii="Times New Roman" w:hAnsi="Times New Roman" w:cs="Times New Roman"/>
                <w:sz w:val="22"/>
              </w:rPr>
              <w:t xml:space="preserve"> and 4</w:t>
            </w:r>
            <w:r w:rsidRPr="00697DA5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697DA5">
              <w:rPr>
                <w:rFonts w:ascii="Times New Roman" w:hAnsi="Times New Roman" w:cs="Times New Roman"/>
                <w:sz w:val="22"/>
              </w:rPr>
              <w:t xml:space="preserve"> grade</w:t>
            </w:r>
          </w:p>
          <w:p w14:paraId="1004882C" w14:textId="77777777" w:rsidR="00B04DED" w:rsidRPr="00697DA5" w:rsidRDefault="00B04DED" w:rsidP="007E7897">
            <w:pPr>
              <w:rPr>
                <w:rFonts w:ascii="Times New Roman" w:hAnsi="Times New Roman" w:cs="Times New Roman"/>
                <w:sz w:val="22"/>
              </w:rPr>
            </w:pPr>
            <w:r w:rsidRPr="00697DA5">
              <w:rPr>
                <w:rFonts w:ascii="Times New Roman" w:hAnsi="Times New Roman" w:cs="Times New Roman"/>
                <w:sz w:val="22"/>
              </w:rPr>
              <w:t>- Middle school 1</w:t>
            </w:r>
            <w:r w:rsidRPr="00697DA5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697DA5">
              <w:rPr>
                <w:rFonts w:ascii="Times New Roman" w:hAnsi="Times New Roman" w:cs="Times New Roman"/>
                <w:sz w:val="22"/>
              </w:rPr>
              <w:t xml:space="preserve"> grade</w:t>
            </w:r>
          </w:p>
          <w:p w14:paraId="1004882D" w14:textId="77777777" w:rsidR="00B04DED" w:rsidRPr="00697DA5" w:rsidRDefault="00B04DED" w:rsidP="007E7897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697DA5">
              <w:rPr>
                <w:rFonts w:ascii="Times New Roman" w:hAnsi="Times New Roman" w:cs="Times New Roman"/>
                <w:sz w:val="22"/>
              </w:rPr>
              <w:t>- High school 1</w:t>
            </w:r>
            <w:r w:rsidRPr="00697DA5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697DA5">
              <w:rPr>
                <w:rFonts w:ascii="Times New Roman" w:hAnsi="Times New Roman" w:cs="Times New Roman"/>
                <w:sz w:val="22"/>
              </w:rPr>
              <w:t xml:space="preserve"> grade</w:t>
            </w:r>
          </w:p>
        </w:tc>
      </w:tr>
      <w:tr w:rsidR="00B04DED" w14:paraId="10048832" w14:textId="77777777" w:rsidTr="007E7897">
        <w:tc>
          <w:tcPr>
            <w:tcW w:w="1980" w:type="dxa"/>
          </w:tcPr>
          <w:p w14:paraId="1004882F" w14:textId="77777777" w:rsidR="00B04DED" w:rsidRPr="00697DA5" w:rsidRDefault="00B04DED" w:rsidP="007E7897">
            <w:pPr>
              <w:rPr>
                <w:rFonts w:ascii="Times New Roman" w:hAnsi="Times New Roman" w:cs="Times New Roman"/>
                <w:sz w:val="22"/>
              </w:rPr>
            </w:pPr>
            <w:r w:rsidRPr="00697DA5">
              <w:rPr>
                <w:rFonts w:ascii="Times New Roman" w:hAnsi="Times New Roman" w:cs="Times New Roman"/>
                <w:sz w:val="22"/>
              </w:rPr>
              <w:t>Physical fitness</w:t>
            </w:r>
          </w:p>
        </w:tc>
        <w:tc>
          <w:tcPr>
            <w:tcW w:w="2528" w:type="dxa"/>
          </w:tcPr>
          <w:p w14:paraId="10048830" w14:textId="77777777" w:rsidR="00B04DED" w:rsidRPr="00697DA5" w:rsidRDefault="00B04DED" w:rsidP="007E7897">
            <w:pPr>
              <w:rPr>
                <w:rFonts w:ascii="Times New Roman" w:hAnsi="Times New Roman" w:cs="Times New Roman"/>
                <w:sz w:val="22"/>
              </w:rPr>
            </w:pPr>
            <w:r w:rsidRPr="00697DA5">
              <w:rPr>
                <w:rFonts w:ascii="Times New Roman" w:hAnsi="Times New Roman" w:cs="Times New Roman"/>
                <w:sz w:val="22"/>
              </w:rPr>
              <w:t xml:space="preserve">Physical capacity test </w:t>
            </w:r>
          </w:p>
        </w:tc>
        <w:tc>
          <w:tcPr>
            <w:tcW w:w="4701" w:type="dxa"/>
          </w:tcPr>
          <w:p w14:paraId="10048831" w14:textId="77777777" w:rsidR="00B04DED" w:rsidRPr="00697DA5" w:rsidRDefault="00B04DED" w:rsidP="007E7897">
            <w:pPr>
              <w:rPr>
                <w:rFonts w:ascii="Times New Roman" w:hAnsi="Times New Roman" w:cs="Times New Roman"/>
                <w:sz w:val="22"/>
              </w:rPr>
            </w:pPr>
            <w:r w:rsidRPr="00697DA5">
              <w:rPr>
                <w:rFonts w:ascii="Times New Roman" w:hAnsi="Times New Roman" w:cs="Times New Roman"/>
                <w:sz w:val="22"/>
              </w:rPr>
              <w:t>Elementary school 5</w:t>
            </w:r>
            <w:r w:rsidRPr="00697DA5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697DA5">
              <w:rPr>
                <w:rFonts w:ascii="Times New Roman" w:hAnsi="Times New Roman" w:cs="Times New Roman"/>
                <w:sz w:val="22"/>
              </w:rPr>
              <w:t xml:space="preserve"> through high school 3</w:t>
            </w:r>
            <w:r w:rsidRPr="00697DA5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697DA5">
              <w:rPr>
                <w:rFonts w:ascii="Times New Roman" w:hAnsi="Times New Roman" w:cs="Times New Roman"/>
                <w:sz w:val="22"/>
              </w:rPr>
              <w:t xml:space="preserve"> grade</w:t>
            </w:r>
          </w:p>
        </w:tc>
      </w:tr>
    </w:tbl>
    <w:p w14:paraId="10048833" w14:textId="77777777" w:rsidR="0011259B" w:rsidRDefault="0011259B">
      <w:pPr>
        <w:rPr>
          <w:rFonts w:ascii="Times New Roman" w:cs="Times New Roman"/>
          <w:sz w:val="22"/>
        </w:rPr>
      </w:pPr>
    </w:p>
    <w:p w14:paraId="10048834" w14:textId="7C85CF48" w:rsidR="00115E89" w:rsidRPr="00B04DED" w:rsidRDefault="00115E89">
      <w:pPr>
        <w:rPr>
          <w:rFonts w:ascii="Times New Roman" w:cs="Times New Roman"/>
          <w:sz w:val="22"/>
        </w:rPr>
      </w:pPr>
      <w:del w:id="0" w:author="ncc" w:date="2017-12-22T13:28:00Z">
        <w:r w:rsidRPr="00115E89" w:rsidDel="0009329C">
          <w:rPr>
            <w:rFonts w:ascii="Times New Roman" w:hAnsi="Times New Roman" w:cs="Times New Roman"/>
            <w:b/>
            <w:sz w:val="24"/>
            <w:szCs w:val="24"/>
          </w:rPr>
          <w:delText xml:space="preserve">S1 </w:delText>
        </w:r>
      </w:del>
      <w:ins w:id="1" w:author="ncc" w:date="2017-12-26T09:49:00Z">
        <w:r w:rsidR="00EB1549">
          <w:rPr>
            <w:rFonts w:ascii="Times New Roman" w:hAnsi="Times New Roman" w:cs="Times New Roman"/>
            <w:b/>
            <w:sz w:val="24"/>
            <w:szCs w:val="24"/>
          </w:rPr>
          <w:t>S1 Fig</w:t>
        </w:r>
      </w:ins>
      <w:del w:id="2" w:author="ncc" w:date="2017-12-26T09:49:00Z">
        <w:r w:rsidRPr="00115E89" w:rsidDel="00EB1549">
          <w:rPr>
            <w:rFonts w:ascii="Times New Roman" w:hAnsi="Times New Roman" w:cs="Times New Roman"/>
            <w:b/>
            <w:sz w:val="24"/>
            <w:szCs w:val="24"/>
          </w:rPr>
          <w:delText>Fig</w:delText>
        </w:r>
      </w:del>
      <w:r w:rsidRPr="00115E89">
        <w:rPr>
          <w:rFonts w:ascii="Times New Roman" w:hAnsi="Times New Roman" w:cs="Times New Roman"/>
          <w:b/>
          <w:sz w:val="24"/>
          <w:szCs w:val="24"/>
        </w:rPr>
        <w:t>.</w:t>
      </w:r>
      <w:r w:rsidRPr="00115E89">
        <w:rPr>
          <w:rFonts w:ascii="Times New Roman" w:hAnsi="Times New Roman" w:cs="Times New Roman" w:hint="eastAsia"/>
          <w:b/>
          <w:sz w:val="24"/>
          <w:szCs w:val="24"/>
        </w:rPr>
        <w:t xml:space="preserve"> Outline of school health examination</w:t>
      </w:r>
    </w:p>
    <w:p w14:paraId="10048835" w14:textId="77777777" w:rsidR="00B04DED" w:rsidRDefault="00115E89" w:rsidP="00B04DED">
      <w:r>
        <w:rPr>
          <w:rFonts w:ascii="Times New Roman" w:hAnsi="Times New Roman" w:cs="Times New Roman"/>
        </w:rPr>
        <w:t>a</w:t>
      </w:r>
      <w:r w:rsidR="00B04DED" w:rsidRPr="00697DA5">
        <w:rPr>
          <w:rFonts w:ascii="Times New Roman" w:hAnsi="Times New Roman" w:cs="Times New Roman"/>
        </w:rPr>
        <w:t xml:space="preserve"> Applicable school year bases on the school system consisting of elementary school(6 years), middle school(3 years), and high school(3 years)</w:t>
      </w:r>
      <w:r w:rsidR="00B04DED">
        <w:t>.</w:t>
      </w:r>
    </w:p>
    <w:p w14:paraId="10048836" w14:textId="77777777" w:rsidR="00B04DED" w:rsidRDefault="00B04DED" w:rsidP="00D66D22">
      <w:pPr>
        <w:rPr>
          <w:rFonts w:ascii="Times New Roman" w:hAnsi="Times New Roman" w:cs="Times New Roman"/>
          <w:b/>
          <w:sz w:val="22"/>
        </w:rPr>
      </w:pPr>
    </w:p>
    <w:p w14:paraId="10048837" w14:textId="2D637DA5" w:rsidR="00D66D22" w:rsidRPr="00115E89" w:rsidDel="00BF091B" w:rsidRDefault="00115E89" w:rsidP="00D66D22">
      <w:pPr>
        <w:rPr>
          <w:del w:id="3" w:author="ncc" w:date="2018-01-05T14:53:00Z"/>
          <w:rFonts w:ascii="Times New Roman" w:hAnsi="Times New Roman" w:cs="Times New Roman"/>
          <w:b/>
          <w:sz w:val="24"/>
          <w:szCs w:val="24"/>
        </w:rPr>
      </w:pPr>
      <w:del w:id="4" w:author="ncc" w:date="2017-12-22T13:28:00Z">
        <w:r w:rsidRPr="00115E89" w:rsidDel="0009329C">
          <w:rPr>
            <w:rFonts w:ascii="Times New Roman" w:hAnsi="Times New Roman" w:cs="Times New Roman"/>
            <w:b/>
            <w:sz w:val="24"/>
            <w:szCs w:val="24"/>
          </w:rPr>
          <w:delText xml:space="preserve">S2 </w:delText>
        </w:r>
      </w:del>
      <w:del w:id="5" w:author="ncc" w:date="2017-12-26T09:49:00Z">
        <w:r w:rsidRPr="00115E89" w:rsidDel="00EB1549">
          <w:rPr>
            <w:rFonts w:ascii="Times New Roman" w:hAnsi="Times New Roman" w:cs="Times New Roman"/>
            <w:b/>
            <w:sz w:val="24"/>
            <w:szCs w:val="24"/>
          </w:rPr>
          <w:delText>Fig</w:delText>
        </w:r>
      </w:del>
      <w:del w:id="6" w:author="ncc" w:date="2018-01-05T14:53:00Z">
        <w:r w:rsidRPr="00115E89" w:rsidDel="00BF091B">
          <w:rPr>
            <w:rFonts w:ascii="Times New Roman" w:hAnsi="Times New Roman" w:cs="Times New Roman"/>
            <w:b/>
            <w:sz w:val="24"/>
            <w:szCs w:val="24"/>
          </w:rPr>
          <w:delText>.</w:delText>
        </w:r>
        <w:r w:rsidDel="00BF091B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 </w:delText>
        </w:r>
        <w:r w:rsidR="00D66D22" w:rsidRPr="00115E89" w:rsidDel="00BF091B">
          <w:rPr>
            <w:rFonts w:ascii="Times New Roman" w:hAnsi="Times New Roman" w:cs="Times New Roman"/>
            <w:b/>
            <w:sz w:val="24"/>
            <w:szCs w:val="24"/>
          </w:rPr>
          <w:delText>Details of health check up</w:delText>
        </w:r>
      </w:del>
    </w:p>
    <w:tbl>
      <w:tblPr>
        <w:tblStyle w:val="a6"/>
        <w:tblW w:w="9351" w:type="dxa"/>
        <w:jc w:val="center"/>
        <w:tblLook w:val="04A0" w:firstRow="1" w:lastRow="0" w:firstColumn="1" w:lastColumn="0" w:noHBand="0" w:noVBand="1"/>
      </w:tblPr>
      <w:tblGrid>
        <w:gridCol w:w="1413"/>
        <w:gridCol w:w="2126"/>
        <w:gridCol w:w="1985"/>
        <w:gridCol w:w="1842"/>
        <w:gridCol w:w="1985"/>
      </w:tblGrid>
      <w:tr w:rsidR="00D66D22" w:rsidDel="00BF091B" w14:paraId="1004883A" w14:textId="280D89C0" w:rsidTr="007E7897">
        <w:trPr>
          <w:jc w:val="center"/>
          <w:del w:id="7" w:author="ncc" w:date="2018-01-05T14:53:00Z"/>
        </w:trPr>
        <w:tc>
          <w:tcPr>
            <w:tcW w:w="1413" w:type="dxa"/>
            <w:vMerge w:val="restart"/>
          </w:tcPr>
          <w:p w14:paraId="10048838" w14:textId="61B0BCDE" w:rsidR="00D66D22" w:rsidRPr="00220222" w:rsidDel="00BF091B" w:rsidRDefault="00D66D22" w:rsidP="007E7897">
            <w:pPr>
              <w:rPr>
                <w:del w:id="8" w:author="ncc" w:date="2018-01-05T14:53:00Z"/>
                <w:rFonts w:ascii="Times New Roman" w:hAnsi="Times New Roman" w:cs="Times New Roman"/>
                <w:sz w:val="22"/>
              </w:rPr>
            </w:pPr>
            <w:del w:id="9" w:author="ncc" w:date="2018-01-05T14:53:00Z"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>Category</w:delText>
              </w:r>
            </w:del>
          </w:p>
        </w:tc>
        <w:tc>
          <w:tcPr>
            <w:tcW w:w="7938" w:type="dxa"/>
            <w:gridSpan w:val="4"/>
          </w:tcPr>
          <w:p w14:paraId="10048839" w14:textId="3FD9F80B" w:rsidR="00D66D22" w:rsidRPr="00896684" w:rsidDel="00BF091B" w:rsidRDefault="00D66D22" w:rsidP="007E7897">
            <w:pPr>
              <w:jc w:val="center"/>
              <w:rPr>
                <w:del w:id="10" w:author="ncc" w:date="2018-01-05T14:53:00Z"/>
                <w:rFonts w:ascii="Times New Roman" w:hAnsi="Times New Roman" w:cs="Times New Roman"/>
                <w:sz w:val="22"/>
              </w:rPr>
            </w:pPr>
            <w:del w:id="11" w:author="ncc" w:date="2018-01-05T14:53:00Z"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 xml:space="preserve">Applicable school year </w:delText>
              </w:r>
              <w:r w:rsidR="00115E89" w:rsidDel="00BF091B">
                <w:rPr>
                  <w:rFonts w:ascii="Times New Roman" w:hAnsi="Times New Roman" w:cs="Times New Roman"/>
                  <w:sz w:val="22"/>
                  <w:vertAlign w:val="superscript"/>
                </w:rPr>
                <w:delText>a</w:delText>
              </w:r>
              <w:r w:rsidDel="00BF091B">
                <w:rPr>
                  <w:rFonts w:ascii="Times New Roman" w:hAnsi="Times New Roman" w:cs="Times New Roman"/>
                  <w:sz w:val="22"/>
                </w:rPr>
                <w:delText xml:space="preserve"> (grade)</w:delText>
              </w:r>
            </w:del>
          </w:p>
        </w:tc>
      </w:tr>
      <w:tr w:rsidR="00D66D22" w:rsidDel="00BF091B" w14:paraId="10048840" w14:textId="5117995C" w:rsidTr="007E7897">
        <w:trPr>
          <w:jc w:val="center"/>
          <w:del w:id="12" w:author="ncc" w:date="2018-01-05T14:53:00Z"/>
        </w:trPr>
        <w:tc>
          <w:tcPr>
            <w:tcW w:w="1413" w:type="dxa"/>
            <w:vMerge/>
          </w:tcPr>
          <w:p w14:paraId="1004883B" w14:textId="2A6A56BB" w:rsidR="00D66D22" w:rsidRPr="00220222" w:rsidDel="00BF091B" w:rsidRDefault="00D66D22" w:rsidP="007E7897">
            <w:pPr>
              <w:rPr>
                <w:del w:id="13" w:author="ncc" w:date="2018-01-05T14:53:00Z"/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1004883C" w14:textId="7E677CA8" w:rsidR="00D66D22" w:rsidRPr="00220222" w:rsidDel="00BF091B" w:rsidRDefault="00D66D22" w:rsidP="007E7897">
            <w:pPr>
              <w:rPr>
                <w:del w:id="14" w:author="ncc" w:date="2018-01-05T14:53:00Z"/>
                <w:rFonts w:ascii="Times New Roman" w:hAnsi="Times New Roman" w:cs="Times New Roman"/>
                <w:sz w:val="22"/>
              </w:rPr>
            </w:pPr>
            <w:del w:id="15" w:author="ncc" w:date="2018-01-05T14:53:00Z"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>Elementary school 1st</w:delText>
              </w:r>
            </w:del>
          </w:p>
        </w:tc>
        <w:tc>
          <w:tcPr>
            <w:tcW w:w="1985" w:type="dxa"/>
          </w:tcPr>
          <w:p w14:paraId="1004883D" w14:textId="4BCD8BC9" w:rsidR="00D66D22" w:rsidRPr="00220222" w:rsidDel="00BF091B" w:rsidRDefault="00D66D22" w:rsidP="007E7897">
            <w:pPr>
              <w:rPr>
                <w:del w:id="16" w:author="ncc" w:date="2018-01-05T14:53:00Z"/>
                <w:rFonts w:ascii="Times New Roman" w:hAnsi="Times New Roman" w:cs="Times New Roman"/>
                <w:sz w:val="22"/>
              </w:rPr>
            </w:pPr>
            <w:del w:id="17" w:author="ncc" w:date="2018-01-05T14:53:00Z"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>Elementary school 4th</w:delText>
              </w:r>
            </w:del>
          </w:p>
        </w:tc>
        <w:tc>
          <w:tcPr>
            <w:tcW w:w="1842" w:type="dxa"/>
          </w:tcPr>
          <w:p w14:paraId="1004883E" w14:textId="54AC184F" w:rsidR="00D66D22" w:rsidRPr="00220222" w:rsidDel="00BF091B" w:rsidRDefault="00D66D22" w:rsidP="007E7897">
            <w:pPr>
              <w:rPr>
                <w:del w:id="18" w:author="ncc" w:date="2018-01-05T14:53:00Z"/>
                <w:rFonts w:ascii="Times New Roman" w:hAnsi="Times New Roman" w:cs="Times New Roman"/>
                <w:sz w:val="22"/>
              </w:rPr>
            </w:pPr>
            <w:del w:id="19" w:author="ncc" w:date="2018-01-05T14:53:00Z"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>Middle school 1st</w:delText>
              </w:r>
            </w:del>
          </w:p>
        </w:tc>
        <w:tc>
          <w:tcPr>
            <w:tcW w:w="1985" w:type="dxa"/>
          </w:tcPr>
          <w:p w14:paraId="1004883F" w14:textId="0CD1362A" w:rsidR="00D66D22" w:rsidRPr="00220222" w:rsidDel="00BF091B" w:rsidRDefault="00D66D22" w:rsidP="007E7897">
            <w:pPr>
              <w:rPr>
                <w:del w:id="20" w:author="ncc" w:date="2018-01-05T14:53:00Z"/>
                <w:rFonts w:ascii="Times New Roman" w:hAnsi="Times New Roman" w:cs="Times New Roman"/>
                <w:sz w:val="22"/>
              </w:rPr>
            </w:pPr>
            <w:del w:id="21" w:author="ncc" w:date="2018-01-05T14:53:00Z"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>High school 1st</w:delText>
              </w:r>
            </w:del>
          </w:p>
        </w:tc>
      </w:tr>
      <w:tr w:rsidR="00D66D22" w:rsidDel="00BF091B" w14:paraId="10048844" w14:textId="127CA74B" w:rsidTr="007E7897">
        <w:trPr>
          <w:jc w:val="center"/>
          <w:del w:id="22" w:author="ncc" w:date="2018-01-05T14:53:00Z"/>
        </w:trPr>
        <w:tc>
          <w:tcPr>
            <w:tcW w:w="1413" w:type="dxa"/>
          </w:tcPr>
          <w:p w14:paraId="10048841" w14:textId="29F8CB68" w:rsidR="00D66D22" w:rsidRPr="00220222" w:rsidDel="00BF091B" w:rsidRDefault="00D66D22" w:rsidP="007E7897">
            <w:pPr>
              <w:rPr>
                <w:del w:id="23" w:author="ncc" w:date="2018-01-05T14:53:00Z"/>
                <w:rFonts w:ascii="Times New Roman" w:hAnsi="Times New Roman" w:cs="Times New Roman"/>
                <w:sz w:val="22"/>
              </w:rPr>
            </w:pPr>
            <w:del w:id="24" w:author="ncc" w:date="2018-01-05T14:53:00Z"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>Basis</w:delText>
              </w:r>
            </w:del>
          </w:p>
        </w:tc>
        <w:tc>
          <w:tcPr>
            <w:tcW w:w="7938" w:type="dxa"/>
            <w:gridSpan w:val="4"/>
          </w:tcPr>
          <w:p w14:paraId="10048842" w14:textId="3FE50C94" w:rsidR="00D66D22" w:rsidRPr="00220222" w:rsidDel="00BF091B" w:rsidRDefault="00D66D22" w:rsidP="007E7897">
            <w:pPr>
              <w:tabs>
                <w:tab w:val="left" w:pos="1485"/>
              </w:tabs>
              <w:ind w:firstLineChars="200" w:firstLine="440"/>
              <w:rPr>
                <w:del w:id="25" w:author="ncc" w:date="2018-01-05T14:53:00Z"/>
                <w:rFonts w:ascii="Times New Roman" w:hAnsi="Times New Roman" w:cs="Times New Roman"/>
                <w:sz w:val="22"/>
              </w:rPr>
            </w:pPr>
            <w:del w:id="26" w:author="ncc" w:date="2018-01-05T14:53:00Z"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 xml:space="preserve">Musculoskeletal system, eye, ear, nose, neck, skin, oral cavity, urine test, </w:delText>
              </w:r>
            </w:del>
          </w:p>
          <w:p w14:paraId="10048843" w14:textId="61804FA7" w:rsidR="00D66D22" w:rsidRPr="00220222" w:rsidDel="00BF091B" w:rsidRDefault="00D66D22" w:rsidP="007E7897">
            <w:pPr>
              <w:tabs>
                <w:tab w:val="left" w:pos="1485"/>
              </w:tabs>
              <w:ind w:firstLineChars="200" w:firstLine="440"/>
              <w:rPr>
                <w:del w:id="27" w:author="ncc" w:date="2018-01-05T14:53:00Z"/>
                <w:rFonts w:ascii="Times New Roman" w:hAnsi="Times New Roman" w:cs="Times New Roman"/>
                <w:sz w:val="22"/>
              </w:rPr>
            </w:pPr>
            <w:del w:id="28" w:author="ncc" w:date="2018-01-05T14:53:00Z"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>blood pressure</w:delText>
              </w:r>
            </w:del>
          </w:p>
        </w:tc>
      </w:tr>
      <w:tr w:rsidR="00D66D22" w:rsidDel="00BF091B" w14:paraId="1004884D" w14:textId="29555C7A" w:rsidTr="007E7897">
        <w:trPr>
          <w:jc w:val="center"/>
          <w:del w:id="29" w:author="ncc" w:date="2018-01-05T14:53:00Z"/>
        </w:trPr>
        <w:tc>
          <w:tcPr>
            <w:tcW w:w="1413" w:type="dxa"/>
            <w:vMerge w:val="restart"/>
          </w:tcPr>
          <w:p w14:paraId="10048845" w14:textId="23268B15" w:rsidR="00D66D22" w:rsidRPr="00220222" w:rsidDel="00BF091B" w:rsidRDefault="00D66D22" w:rsidP="007E7897">
            <w:pPr>
              <w:rPr>
                <w:del w:id="30" w:author="ncc" w:date="2018-01-05T14:53:00Z"/>
                <w:rFonts w:ascii="Times New Roman" w:hAnsi="Times New Roman" w:cs="Times New Roman"/>
                <w:sz w:val="22"/>
              </w:rPr>
            </w:pPr>
            <w:del w:id="31" w:author="ncc" w:date="2018-01-05T14:53:00Z"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>Pathology laboratory test</w:delText>
              </w:r>
            </w:del>
          </w:p>
        </w:tc>
        <w:tc>
          <w:tcPr>
            <w:tcW w:w="2126" w:type="dxa"/>
            <w:vMerge w:val="restart"/>
            <w:vAlign w:val="center"/>
          </w:tcPr>
          <w:p w14:paraId="10048846" w14:textId="0E802340" w:rsidR="00D66D22" w:rsidRPr="00220222" w:rsidDel="00BF091B" w:rsidRDefault="00D66D22" w:rsidP="007E7897">
            <w:pPr>
              <w:jc w:val="center"/>
              <w:rPr>
                <w:del w:id="32" w:author="ncc" w:date="2018-01-05T14:53:00Z"/>
                <w:rFonts w:ascii="Times New Roman" w:hAnsi="Times New Roman" w:cs="Times New Roman"/>
                <w:sz w:val="22"/>
              </w:rPr>
            </w:pPr>
            <w:del w:id="33" w:author="ncc" w:date="2018-01-05T14:53:00Z"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>Blood type</w:delText>
              </w:r>
            </w:del>
          </w:p>
        </w:tc>
        <w:tc>
          <w:tcPr>
            <w:tcW w:w="1985" w:type="dxa"/>
            <w:vAlign w:val="center"/>
          </w:tcPr>
          <w:p w14:paraId="10048847" w14:textId="59C738B7" w:rsidR="00D66D22" w:rsidRPr="00220222" w:rsidDel="00BF091B" w:rsidRDefault="00D66D22" w:rsidP="007E7897">
            <w:pPr>
              <w:rPr>
                <w:del w:id="34" w:author="ncc" w:date="2018-01-05T14:53:00Z"/>
                <w:rFonts w:ascii="Times New Roman" w:hAnsi="Times New Roman" w:cs="Times New Roman"/>
                <w:sz w:val="22"/>
              </w:rPr>
            </w:pPr>
            <w:del w:id="35" w:author="ncc" w:date="2018-01-05T14:53:00Z"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>Color sense test</w:delText>
              </w:r>
            </w:del>
          </w:p>
        </w:tc>
        <w:tc>
          <w:tcPr>
            <w:tcW w:w="1842" w:type="dxa"/>
          </w:tcPr>
          <w:p w14:paraId="10048848" w14:textId="50D833CF" w:rsidR="00D66D22" w:rsidRPr="00220222" w:rsidDel="00BF091B" w:rsidRDefault="00D66D22" w:rsidP="007E7897">
            <w:pPr>
              <w:rPr>
                <w:del w:id="36" w:author="ncc" w:date="2018-01-05T14:53:00Z"/>
                <w:rFonts w:ascii="Times New Roman" w:hAnsi="Times New Roman" w:cs="Times New Roman"/>
                <w:sz w:val="22"/>
              </w:rPr>
            </w:pPr>
            <w:del w:id="37" w:author="ncc" w:date="2018-01-05T14:53:00Z"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>-Color sense test</w:delText>
              </w:r>
            </w:del>
          </w:p>
          <w:p w14:paraId="10048849" w14:textId="421886E6" w:rsidR="00D66D22" w:rsidRPr="00220222" w:rsidDel="00BF091B" w:rsidRDefault="00D66D22" w:rsidP="007E7897">
            <w:pPr>
              <w:rPr>
                <w:del w:id="38" w:author="ncc" w:date="2018-01-05T14:53:00Z"/>
                <w:rFonts w:ascii="Times New Roman" w:hAnsi="Times New Roman" w:cs="Times New Roman"/>
                <w:sz w:val="22"/>
              </w:rPr>
            </w:pPr>
            <w:del w:id="39" w:author="ncc" w:date="2018-01-05T14:53:00Z"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>-Hepatitis B virus infection test</w:delText>
              </w:r>
            </w:del>
          </w:p>
          <w:p w14:paraId="1004884A" w14:textId="7BBB14C6" w:rsidR="00D66D22" w:rsidRPr="00220222" w:rsidDel="00BF091B" w:rsidRDefault="00D66D22" w:rsidP="007E7897">
            <w:pPr>
              <w:rPr>
                <w:del w:id="40" w:author="ncc" w:date="2018-01-05T14:53:00Z"/>
                <w:rFonts w:ascii="Times New Roman" w:hAnsi="Times New Roman" w:cs="Times New Roman"/>
                <w:sz w:val="22"/>
              </w:rPr>
            </w:pPr>
            <w:del w:id="41" w:author="ncc" w:date="2018-01-05T14:53:00Z"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>-Tuberculosis test</w:delText>
              </w:r>
            </w:del>
          </w:p>
        </w:tc>
        <w:tc>
          <w:tcPr>
            <w:tcW w:w="1985" w:type="dxa"/>
          </w:tcPr>
          <w:p w14:paraId="1004884B" w14:textId="7DD564B3" w:rsidR="00D66D22" w:rsidRPr="00220222" w:rsidDel="00BF091B" w:rsidRDefault="00D66D22" w:rsidP="007E7897">
            <w:pPr>
              <w:rPr>
                <w:del w:id="42" w:author="ncc" w:date="2018-01-05T14:53:00Z"/>
                <w:rFonts w:ascii="Times New Roman" w:hAnsi="Times New Roman" w:cs="Times New Roman"/>
                <w:sz w:val="22"/>
              </w:rPr>
            </w:pPr>
            <w:del w:id="43" w:author="ncc" w:date="2018-01-05T14:53:00Z"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>-Tuberculosis test</w:delText>
              </w:r>
            </w:del>
          </w:p>
          <w:p w14:paraId="1004884C" w14:textId="551F3587" w:rsidR="00D66D22" w:rsidRPr="00220222" w:rsidDel="00BF091B" w:rsidRDefault="00D66D22" w:rsidP="007E7897">
            <w:pPr>
              <w:rPr>
                <w:del w:id="44" w:author="ncc" w:date="2018-01-05T14:53:00Z"/>
                <w:rFonts w:ascii="Times New Roman" w:hAnsi="Times New Roman" w:cs="Times New Roman"/>
                <w:sz w:val="22"/>
              </w:rPr>
            </w:pPr>
            <w:del w:id="45" w:author="ncc" w:date="2018-01-05T14:53:00Z"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>-Anemia test(Girls)</w:delText>
              </w:r>
            </w:del>
          </w:p>
        </w:tc>
      </w:tr>
      <w:tr w:rsidR="00D66D22" w:rsidDel="00BF091B" w14:paraId="10048852" w14:textId="5A4BF346" w:rsidTr="007E7897">
        <w:trPr>
          <w:jc w:val="center"/>
          <w:del w:id="46" w:author="ncc" w:date="2018-01-05T14:53:00Z"/>
        </w:trPr>
        <w:tc>
          <w:tcPr>
            <w:tcW w:w="1413" w:type="dxa"/>
            <w:vMerge/>
          </w:tcPr>
          <w:p w14:paraId="1004884E" w14:textId="4AC98564" w:rsidR="00D66D22" w:rsidRPr="00220222" w:rsidDel="00BF091B" w:rsidRDefault="00D66D22" w:rsidP="007E7897">
            <w:pPr>
              <w:rPr>
                <w:del w:id="47" w:author="ncc" w:date="2018-01-05T14:53:00Z"/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vMerge/>
          </w:tcPr>
          <w:p w14:paraId="1004884F" w14:textId="300F3BB3" w:rsidR="00D66D22" w:rsidRPr="00220222" w:rsidDel="00BF091B" w:rsidRDefault="00D66D22" w:rsidP="007E7897">
            <w:pPr>
              <w:rPr>
                <w:del w:id="48" w:author="ncc" w:date="2018-01-05T14:53:00Z"/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  <w:gridSpan w:val="3"/>
          </w:tcPr>
          <w:p w14:paraId="10048850" w14:textId="03D46842" w:rsidR="00D66D22" w:rsidRPr="00220222" w:rsidDel="00BF091B" w:rsidRDefault="00D66D22" w:rsidP="007E7897">
            <w:pPr>
              <w:jc w:val="center"/>
              <w:rPr>
                <w:del w:id="49" w:author="ncc" w:date="2018-01-05T14:53:00Z"/>
                <w:rFonts w:ascii="Times New Roman" w:hAnsi="Times New Roman" w:cs="Times New Roman"/>
                <w:sz w:val="22"/>
              </w:rPr>
            </w:pPr>
            <w:del w:id="50" w:author="ncc" w:date="2018-01-05T14:53:00Z"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 xml:space="preserve">Obese </w:delText>
              </w:r>
              <w:r w:rsidR="00115E89" w:rsidDel="00BF091B">
                <w:rPr>
                  <w:rFonts w:ascii="맑은 고딕" w:eastAsia="맑은 고딕" w:hAnsi="맑은 고딕" w:cs="Times New Roman" w:hint="eastAsia"/>
                  <w:sz w:val="22"/>
                  <w:vertAlign w:val="superscript"/>
                </w:rPr>
                <w:delText>b</w:delText>
              </w:r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 xml:space="preserve"> students </w:delText>
              </w:r>
              <w:r w:rsidDel="00BF091B">
                <w:rPr>
                  <w:rFonts w:ascii="Times New Roman" w:hAnsi="Times New Roman" w:cs="Times New Roman"/>
                  <w:sz w:val="22"/>
                </w:rPr>
                <w:delText>only</w:delText>
              </w:r>
            </w:del>
          </w:p>
          <w:p w14:paraId="10048851" w14:textId="35D227C1" w:rsidR="00D66D22" w:rsidRPr="00220222" w:rsidDel="00BF091B" w:rsidRDefault="00D66D22" w:rsidP="007E7897">
            <w:pPr>
              <w:jc w:val="center"/>
              <w:rPr>
                <w:del w:id="51" w:author="ncc" w:date="2018-01-05T14:53:00Z"/>
                <w:rFonts w:ascii="Times New Roman" w:hAnsi="Times New Roman" w:cs="Times New Roman"/>
                <w:sz w:val="22"/>
              </w:rPr>
            </w:pPr>
            <w:del w:id="52" w:author="ncc" w:date="2018-01-05T14:53:00Z"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>(Blood glucose, total cholesterol, AST, ALT)</w:delText>
              </w:r>
            </w:del>
          </w:p>
        </w:tc>
      </w:tr>
      <w:tr w:rsidR="00D66D22" w:rsidDel="00BF091B" w14:paraId="10048856" w14:textId="0F2F019D" w:rsidTr="007E7897">
        <w:trPr>
          <w:trHeight w:val="573"/>
          <w:jc w:val="center"/>
          <w:del w:id="53" w:author="ncc" w:date="2018-01-05T14:53:00Z"/>
        </w:trPr>
        <w:tc>
          <w:tcPr>
            <w:tcW w:w="1413" w:type="dxa"/>
          </w:tcPr>
          <w:p w14:paraId="10048853" w14:textId="30EBB310" w:rsidR="00D66D22" w:rsidRPr="00220222" w:rsidDel="00BF091B" w:rsidRDefault="00D66D22" w:rsidP="007E7897">
            <w:pPr>
              <w:rPr>
                <w:del w:id="54" w:author="ncc" w:date="2018-01-05T14:53:00Z"/>
                <w:rFonts w:ascii="Times New Roman" w:hAnsi="Times New Roman" w:cs="Times New Roman"/>
                <w:sz w:val="22"/>
              </w:rPr>
            </w:pPr>
            <w:del w:id="55" w:author="ncc" w:date="2018-01-05T14:53:00Z"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>Health survey</w:delText>
              </w:r>
            </w:del>
          </w:p>
        </w:tc>
        <w:tc>
          <w:tcPr>
            <w:tcW w:w="7938" w:type="dxa"/>
            <w:gridSpan w:val="4"/>
          </w:tcPr>
          <w:p w14:paraId="10048854" w14:textId="2C404657" w:rsidR="00D66D22" w:rsidRPr="00220222" w:rsidDel="00BF091B" w:rsidRDefault="00D66D22" w:rsidP="007E7897">
            <w:pPr>
              <w:rPr>
                <w:del w:id="56" w:author="ncc" w:date="2018-01-05T14:53:00Z"/>
                <w:rFonts w:ascii="Times New Roman" w:hAnsi="Times New Roman" w:cs="Times New Roman"/>
                <w:sz w:val="22"/>
              </w:rPr>
            </w:pPr>
            <w:del w:id="57" w:author="ncc" w:date="2018-01-05T14:53:00Z"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>-Health behaviors including dietary habits, life style, sleep, physical activity, etc.</w:delText>
              </w:r>
            </w:del>
          </w:p>
          <w:p w14:paraId="10048855" w14:textId="566C2E09" w:rsidR="00D66D22" w:rsidRPr="00220222" w:rsidDel="00BF091B" w:rsidRDefault="00D66D22" w:rsidP="007E7897">
            <w:pPr>
              <w:rPr>
                <w:del w:id="58" w:author="ncc" w:date="2018-01-05T14:53:00Z"/>
                <w:rFonts w:ascii="Times New Roman" w:hAnsi="Times New Roman" w:cs="Times New Roman"/>
                <w:sz w:val="22"/>
              </w:rPr>
            </w:pPr>
            <w:del w:id="59" w:author="ncc" w:date="2018-01-05T14:53:00Z">
              <w:r w:rsidRPr="00220222" w:rsidDel="00BF091B">
                <w:rPr>
                  <w:rFonts w:ascii="Times New Roman" w:hAnsi="Times New Roman" w:cs="Times New Roman"/>
                  <w:sz w:val="22"/>
                </w:rPr>
                <w:delText>-Need of health related consultation</w:delText>
              </w:r>
            </w:del>
          </w:p>
        </w:tc>
      </w:tr>
    </w:tbl>
    <w:p w14:paraId="10048857" w14:textId="70C41B73" w:rsidR="00D66D22" w:rsidRPr="00115E89" w:rsidDel="00BF091B" w:rsidRDefault="00115E89" w:rsidP="00660506">
      <w:pPr>
        <w:spacing w:line="276" w:lineRule="auto"/>
        <w:rPr>
          <w:del w:id="60" w:author="ncc" w:date="2018-01-05T14:53:00Z"/>
          <w:rFonts w:ascii="Times New Roman" w:hAnsi="Times New Roman" w:cs="Times New Roman"/>
        </w:rPr>
      </w:pPr>
      <w:del w:id="61" w:author="ncc" w:date="2018-01-05T14:53:00Z">
        <w:r w:rsidRPr="00115E89" w:rsidDel="00BF091B">
          <w:rPr>
            <w:rFonts w:ascii="Times New Roman" w:hAnsi="Times New Roman" w:cs="Times New Roman"/>
          </w:rPr>
          <w:delText>a</w:delText>
        </w:r>
        <w:r w:rsidR="00D66D22" w:rsidRPr="00115E89" w:rsidDel="00BF091B">
          <w:rPr>
            <w:rFonts w:ascii="Times New Roman" w:hAnsi="Times New Roman" w:cs="Times New Roman"/>
          </w:rPr>
          <w:delText xml:space="preserve"> Applicable school year bases on the school system consisting of elementary school (6 years), middle school (3 years), and high school (3 years).</w:delText>
        </w:r>
      </w:del>
    </w:p>
    <w:p w14:paraId="10048858" w14:textId="67E1BE3A" w:rsidR="00D66D22" w:rsidRPr="00115E89" w:rsidDel="00BF091B" w:rsidRDefault="00115E89" w:rsidP="00D66D22">
      <w:pPr>
        <w:rPr>
          <w:del w:id="62" w:author="ncc" w:date="2018-01-05T14:53:00Z"/>
          <w:rFonts w:ascii="Times New Roman" w:hAnsi="Times New Roman" w:cs="Times New Roman"/>
          <w:b/>
          <w:sz w:val="22"/>
        </w:rPr>
      </w:pPr>
      <w:del w:id="63" w:author="ncc" w:date="2018-01-05T14:53:00Z">
        <w:r w:rsidRPr="00115E89" w:rsidDel="00BF091B">
          <w:rPr>
            <w:rFonts w:ascii="Times New Roman" w:eastAsia="맑은 고딕" w:hAnsi="Times New Roman" w:cs="Times New Roman"/>
          </w:rPr>
          <w:delText>b</w:delText>
        </w:r>
        <w:r w:rsidR="00D66D22" w:rsidRPr="00115E89" w:rsidDel="00BF091B">
          <w:rPr>
            <w:rFonts w:ascii="Times New Roman" w:hAnsi="Times New Roman" w:cs="Times New Roman"/>
          </w:rPr>
          <w:delText xml:space="preserve"> obese by degree of obesity index</w:delText>
        </w:r>
      </w:del>
    </w:p>
    <w:p w14:paraId="10048859" w14:textId="5A4BA656" w:rsidR="00D66D22" w:rsidDel="00BF091B" w:rsidRDefault="00D66D22" w:rsidP="00140A09">
      <w:pPr>
        <w:rPr>
          <w:del w:id="64" w:author="ncc" w:date="2018-01-05T14:53:00Z"/>
          <w:rFonts w:ascii="Times New Roman" w:hAnsi="Times New Roman" w:cs="Times New Roman"/>
          <w:b/>
          <w:sz w:val="22"/>
        </w:rPr>
      </w:pPr>
    </w:p>
    <w:p w14:paraId="1004885A" w14:textId="23392755" w:rsidR="00D66D22" w:rsidDel="00BF091B" w:rsidRDefault="00D66D22" w:rsidP="00140A09">
      <w:pPr>
        <w:rPr>
          <w:del w:id="65" w:author="ncc" w:date="2018-01-05T14:53:00Z"/>
          <w:rFonts w:ascii="Times New Roman" w:hAnsi="Times New Roman" w:cs="Times New Roman"/>
          <w:b/>
          <w:sz w:val="22"/>
        </w:rPr>
      </w:pPr>
    </w:p>
    <w:p w14:paraId="1004885B" w14:textId="62A6A58B" w:rsidR="00D66D22" w:rsidDel="00BF091B" w:rsidRDefault="00D66D22" w:rsidP="00140A09">
      <w:pPr>
        <w:rPr>
          <w:del w:id="66" w:author="ncc" w:date="2018-01-05T14:53:00Z"/>
          <w:rFonts w:ascii="Times New Roman" w:hAnsi="Times New Roman" w:cs="Times New Roman"/>
          <w:b/>
          <w:sz w:val="22"/>
        </w:rPr>
      </w:pPr>
    </w:p>
    <w:p w14:paraId="1004885C" w14:textId="2E29B225" w:rsidR="00D66D22" w:rsidDel="00BF091B" w:rsidRDefault="00D66D22" w:rsidP="00140A09">
      <w:pPr>
        <w:rPr>
          <w:del w:id="67" w:author="ncc" w:date="2018-01-05T14:53:00Z"/>
          <w:rFonts w:ascii="Times New Roman" w:hAnsi="Times New Roman" w:cs="Times New Roman"/>
          <w:b/>
          <w:sz w:val="22"/>
        </w:rPr>
      </w:pPr>
    </w:p>
    <w:p w14:paraId="1004885D" w14:textId="10A3F775" w:rsidR="00D66D22" w:rsidDel="00BF091B" w:rsidRDefault="00D66D22" w:rsidP="00140A09">
      <w:pPr>
        <w:rPr>
          <w:del w:id="68" w:author="ncc" w:date="2018-01-05T14:53:00Z"/>
          <w:rFonts w:ascii="Times New Roman" w:hAnsi="Times New Roman" w:cs="Times New Roman"/>
          <w:b/>
          <w:sz w:val="22"/>
        </w:rPr>
      </w:pPr>
    </w:p>
    <w:p w14:paraId="1004885E" w14:textId="7D58F7F3" w:rsidR="00D66D22" w:rsidDel="00BF091B" w:rsidRDefault="00D66D22" w:rsidP="00140A09">
      <w:pPr>
        <w:rPr>
          <w:del w:id="69" w:author="ncc" w:date="2018-01-05T14:53:00Z"/>
          <w:rFonts w:ascii="Times New Roman" w:hAnsi="Times New Roman" w:cs="Times New Roman"/>
          <w:b/>
          <w:sz w:val="22"/>
        </w:rPr>
      </w:pPr>
    </w:p>
    <w:p w14:paraId="1004885F" w14:textId="592D2B2C" w:rsidR="00140A09" w:rsidRPr="00115E89" w:rsidDel="00BF091B" w:rsidRDefault="00140A09" w:rsidP="00140A09">
      <w:pPr>
        <w:rPr>
          <w:del w:id="70" w:author="ncc" w:date="2018-01-05T14:53:00Z"/>
          <w:rFonts w:ascii="Times New Roman" w:hAnsi="Times New Roman" w:cs="Times New Roman"/>
          <w:b/>
          <w:sz w:val="24"/>
          <w:szCs w:val="24"/>
        </w:rPr>
      </w:pPr>
    </w:p>
    <w:tbl>
      <w:tblPr>
        <w:tblW w:w="88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900"/>
        <w:gridCol w:w="1139"/>
        <w:gridCol w:w="1080"/>
        <w:gridCol w:w="900"/>
        <w:gridCol w:w="1300"/>
        <w:gridCol w:w="1080"/>
      </w:tblGrid>
      <w:tr w:rsidR="00115E89" w:rsidRPr="00140A09" w:rsidDel="00BF091B" w14:paraId="10048861" w14:textId="4D44B022" w:rsidTr="007E7897">
        <w:trPr>
          <w:trHeight w:val="180"/>
          <w:del w:id="71" w:author="ncc" w:date="2018-01-05T14:53:00Z"/>
        </w:trPr>
        <w:tc>
          <w:tcPr>
            <w:tcW w:w="880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048860" w14:textId="0830A55E" w:rsidR="00115E89" w:rsidRPr="00115E89" w:rsidDel="00BF091B" w:rsidRDefault="00035293" w:rsidP="00115E89">
            <w:pPr>
              <w:rPr>
                <w:del w:id="72" w:author="ncc" w:date="2018-01-05T14:53:00Z"/>
                <w:rFonts w:ascii="Times New Roman" w:hAnsi="Times New Roman" w:cs="Times New Roman"/>
                <w:b/>
                <w:sz w:val="24"/>
                <w:szCs w:val="24"/>
              </w:rPr>
            </w:pPr>
            <w:del w:id="73" w:author="ncc" w:date="2017-12-22T13:28:00Z">
              <w:r w:rsidDel="0009329C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S1 </w:delText>
              </w:r>
            </w:del>
            <w:del w:id="74" w:author="ncc" w:date="2017-12-26T09:50:00Z">
              <w:r w:rsidDel="00EB1549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</w:delText>
              </w:r>
              <w:r w:rsidR="00115E89" w:rsidRPr="00115E89" w:rsidDel="00EB1549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able</w:delText>
              </w:r>
            </w:del>
            <w:del w:id="75" w:author="ncc" w:date="2018-01-05T14:53:00Z">
              <w:r w:rsidR="00115E89" w:rsidRPr="00115E89" w:rsidDel="00BF091B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. Correlation between health checkup variables and liver enzymes</w:delText>
              </w:r>
            </w:del>
          </w:p>
        </w:tc>
      </w:tr>
      <w:tr w:rsidR="00140A09" w:rsidRPr="00140A09" w:rsidDel="00BF091B" w14:paraId="10048865" w14:textId="09E509C1" w:rsidTr="00365A39">
        <w:trPr>
          <w:trHeight w:val="360"/>
          <w:del w:id="76" w:author="ncc" w:date="2018-01-05T14:53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62" w14:textId="4D714BCE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8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3" w14:textId="34F22C3F" w:rsidR="00140A09" w:rsidRPr="004919A8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</w:pPr>
            <w:del w:id="80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ST</w:delText>
              </w:r>
              <w:r w:rsidR="00D641D5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delText>a</w:delText>
              </w:r>
            </w:del>
          </w:p>
        </w:tc>
        <w:tc>
          <w:tcPr>
            <w:tcW w:w="3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4" w14:textId="3828A23F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2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ALT </w:delText>
              </w:r>
              <w:r w:rsid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delText>a</w:delText>
              </w:r>
            </w:del>
          </w:p>
        </w:tc>
      </w:tr>
      <w:tr w:rsidR="00140A09" w:rsidRPr="00140A09" w:rsidDel="00BF091B" w14:paraId="1004886D" w14:textId="085DB088" w:rsidTr="00365A39">
        <w:trPr>
          <w:trHeight w:val="330"/>
          <w:del w:id="83" w:author="ncc" w:date="2018-01-05T14:53:00Z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6" w14:textId="3C9CCC46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5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7" w14:textId="783F43B5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8" w14:textId="087E86F5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9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oefficient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9" w14:textId="33CEC8D4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1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i/>
                  <w:iCs/>
                  <w:color w:val="000000"/>
                  <w:kern w:val="0"/>
                  <w:sz w:val="22"/>
                </w:rPr>
                <w:delText>p</w:delText>
              </w:r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value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A" w14:textId="29D9E5B9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3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B" w14:textId="107997ED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5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oefficient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C" w14:textId="79ECB160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7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i/>
                  <w:iCs/>
                  <w:color w:val="000000"/>
                  <w:kern w:val="0"/>
                  <w:sz w:val="22"/>
                </w:rPr>
                <w:delText>p</w:delText>
              </w:r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value</w:delText>
              </w:r>
            </w:del>
          </w:p>
        </w:tc>
      </w:tr>
      <w:tr w:rsidR="00140A09" w:rsidRPr="00140A09" w:rsidDel="00BF091B" w14:paraId="10048875" w14:textId="340157FF" w:rsidTr="00365A39">
        <w:trPr>
          <w:trHeight w:val="330"/>
          <w:del w:id="98" w:author="ncc" w:date="2018-01-05T14:53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6E" w14:textId="6AF7EBCA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0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Body mass index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6F" w14:textId="3E3A7785" w:rsidR="00140A09" w:rsidRPr="00140A09" w:rsidDel="00BF09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2" w:author="ncc" w:date="2018-01-05T14:53:00Z">
              <w:r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0" w14:textId="1F96A7ED" w:rsidR="00140A09" w:rsidRPr="00140A09" w:rsidDel="00BF09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4" w:author="ncc" w:date="2018-01-05T14:53:00Z">
              <w:r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1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1" w14:textId="44594815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6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72" w14:textId="1B3B0194" w:rsidR="00140A09" w:rsidRPr="00140A09" w:rsidDel="00BF09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8" w:author="ncc" w:date="2018-01-05T14:53:00Z">
              <w:r w:rsidDel="00BF091B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3" w14:textId="58603258" w:rsidR="00140A09" w:rsidRPr="00140A09" w:rsidDel="00BF09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0" w:author="ncc" w:date="2018-01-05T14:53:00Z">
              <w:r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1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4" w14:textId="08CCCDD7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2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BF091B" w14:paraId="1004887D" w14:textId="4CDE47EF" w:rsidTr="00365A39">
        <w:trPr>
          <w:trHeight w:val="330"/>
          <w:del w:id="113" w:author="ncc" w:date="2018-01-05T14:53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6" w14:textId="4824093B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5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asting glucose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7" w14:textId="2082095A" w:rsidR="00140A09" w:rsidRPr="00140A09" w:rsidDel="00BF09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7" w:author="ncc" w:date="2018-01-05T14:53:00Z">
              <w:r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8" w14:textId="1979D0DA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9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9" w14:textId="559EF018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1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7A" w14:textId="057771CB" w:rsidR="00140A09" w:rsidRPr="00140A09" w:rsidDel="00BF09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3" w:author="ncc" w:date="2018-01-05T14:53:00Z">
              <w:r w:rsidDel="00BF091B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B" w14:textId="27FE9ED9" w:rsidR="00140A09" w:rsidRPr="00140A09" w:rsidDel="00BF09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5" w:author="ncc" w:date="2018-01-05T14:53:00Z">
              <w:r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C" w14:textId="7676F692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7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BF091B" w14:paraId="10048885" w14:textId="204E9360" w:rsidTr="00365A39">
        <w:trPr>
          <w:trHeight w:val="330"/>
          <w:del w:id="128" w:author="ncc" w:date="2018-01-05T14:53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E" w14:textId="2231D5BE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0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Total cholesterol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7F" w14:textId="2825C953" w:rsidR="00140A09" w:rsidRPr="00140A09" w:rsidDel="00BF09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2" w:author="ncc" w:date="2018-01-05T14:53:00Z">
              <w:r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0" w14:textId="11ECEA20" w:rsidR="00140A09" w:rsidRPr="00140A09" w:rsidDel="00BF09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" w:author="ncc" w:date="2018-01-05T14:53:00Z">
              <w:r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1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1" w14:textId="1EE2A7E4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6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82" w14:textId="1FC33675" w:rsidR="00140A09" w:rsidRPr="00140A09" w:rsidDel="00BF09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8" w:author="ncc" w:date="2018-01-05T14:53:00Z">
              <w:r w:rsidDel="00BF091B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3" w14:textId="4C77B3D2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0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1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4" w14:textId="02916EA6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2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BF091B" w14:paraId="1004888D" w14:textId="0A20D073" w:rsidTr="00365A39">
        <w:trPr>
          <w:trHeight w:val="330"/>
          <w:del w:id="143" w:author="ncc" w:date="2018-01-05T14:53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6" w14:textId="06A46BEB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5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Systolic blood pressure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87" w14:textId="05BEFA25" w:rsidR="00140A09" w:rsidRPr="00140A09" w:rsidDel="00BF09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7" w:author="ncc" w:date="2018-01-05T14:53:00Z">
              <w:r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8" w14:textId="2DF05463" w:rsidR="00140A09" w:rsidRPr="00140A09" w:rsidDel="00BF09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9" w:author="ncc" w:date="2018-01-05T14:53:00Z">
              <w:r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9" w14:textId="3C9C6F7D" w:rsidR="00140A09" w:rsidRPr="00140A09" w:rsidDel="00BF09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1" w:author="ncc" w:date="2018-01-05T14:53:00Z">
              <w:r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003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8A" w14:textId="0D569B33" w:rsidR="00140A09" w:rsidRPr="00140A09" w:rsidDel="00BF09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3" w:author="ncc" w:date="2018-01-05T14:53:00Z">
              <w:r w:rsidDel="00BF091B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B" w14:textId="049966EB" w:rsidR="00140A09" w:rsidRPr="00140A09" w:rsidDel="00BF09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5" w:author="ncc" w:date="2018-01-05T14:53:00Z">
              <w:r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C" w14:textId="1046E08A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7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BF091B" w14:paraId="10048895" w14:textId="1DB3CAC6" w:rsidTr="00365A39">
        <w:trPr>
          <w:trHeight w:val="345"/>
          <w:del w:id="158" w:author="ncc" w:date="2018-01-05T14:53:00Z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8E" w14:textId="4256A2B6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0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Diastolic blood pressure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04888F" w14:textId="54DEB61E" w:rsidR="00140A09" w:rsidRPr="00140A09" w:rsidDel="00BF09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2" w:author="ncc" w:date="2018-01-05T14:53:00Z">
              <w:r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0" w14:textId="5E6D4F10" w:rsidR="00140A09" w:rsidRPr="00140A09" w:rsidDel="00BF09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4" w:author="ncc" w:date="2018-01-05T14:53:00Z">
              <w:r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1" w14:textId="7B18C35F" w:rsidR="00140A09" w:rsidRPr="00140A09" w:rsidDel="00BF09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6" w:author="ncc" w:date="2018-01-05T14:53:00Z">
              <w:r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004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048892" w14:textId="697CEF50" w:rsidR="00140A09" w:rsidRPr="00140A09" w:rsidDel="00BF09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8" w:author="ncc" w:date="2018-01-05T14:53:00Z">
              <w:r w:rsidDel="00BF091B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3" w14:textId="06AB9DE4" w:rsidR="00140A09" w:rsidRPr="00140A09" w:rsidDel="00BF09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70" w:author="ncc" w:date="2018-01-05T14:53:00Z">
              <w:r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4" w14:textId="01F13611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72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BF091B" w14:paraId="10048899" w14:textId="3D5572F8" w:rsidTr="00365A39">
        <w:trPr>
          <w:trHeight w:val="270"/>
          <w:del w:id="173" w:author="ncc" w:date="2018-01-05T14:53:00Z"/>
        </w:trPr>
        <w:tc>
          <w:tcPr>
            <w:tcW w:w="64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6" w14:textId="09B3C8B2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74" w:author="ncc" w:date="2018-01-05T14:53:00Z"/>
                <w:rFonts w:ascii="Times New Roman" w:eastAsia="맑은 고딕" w:hAnsi="Times New Roman" w:cs="Times New Roman"/>
                <w:kern w:val="0"/>
                <w:szCs w:val="20"/>
              </w:rPr>
            </w:pPr>
            <w:del w:id="175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kern w:val="0"/>
                  <w:szCs w:val="20"/>
                </w:rPr>
                <w:delText xml:space="preserve"> N=number; AST=aspartate transaminase; ALT= alanine transaminase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7" w14:textId="64378EBD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77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8" w14:textId="403E9E8E" w:rsidR="00140A09" w:rsidRPr="00140A09" w:rsidDel="00BF09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79" w:author="ncc" w:date="2018-01-05T14:53:00Z">
              <w:r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D641D5" w:rsidRPr="00140A09" w:rsidDel="00BF091B" w14:paraId="1004889D" w14:textId="2CBBAD2C" w:rsidTr="00365A39">
        <w:trPr>
          <w:trHeight w:val="285"/>
          <w:del w:id="180" w:author="ncc" w:date="2018-01-05T14:53:00Z"/>
        </w:trPr>
        <w:tc>
          <w:tcPr>
            <w:tcW w:w="64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A" w14:textId="54541F1C" w:rsidR="00D641D5" w:rsidRPr="00D641D5" w:rsidDel="00BF091B" w:rsidRDefault="00115E8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81" w:author="ncc" w:date="2018-01-05T14:53:00Z"/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del w:id="182" w:author="ncc" w:date="2018-01-05T14:53:00Z">
              <w:r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delText>a</w:delText>
              </w:r>
              <w:r w:rsidR="00D641D5"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 xml:space="preserve"> log</w:delText>
              </w:r>
              <w:r w:rsidR="00D641D5" w:rsidRPr="00D641D5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  <w:vertAlign w:val="subscript"/>
                </w:rPr>
                <w:delText>10</w:delText>
              </w:r>
              <w:r w:rsidR="00D641D5"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[AST]</w:delText>
              </w:r>
              <w:r w:rsidR="00D641D5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, log</w:delText>
              </w:r>
              <w:r w:rsidR="00D641D5" w:rsidRPr="00D641D5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  <w:vertAlign w:val="subscript"/>
                </w:rPr>
                <w:delText>10</w:delText>
              </w:r>
              <w:r w:rsidR="00D641D5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[ALT]</w:delText>
              </w:r>
              <w:r w:rsidR="00D641D5" w:rsidRPr="00140A0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 xml:space="preserve"> was used. 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B" w14:textId="6CF2955C" w:rsidR="00D641D5" w:rsidRPr="00140A09" w:rsidDel="00BF091B" w:rsidRDefault="00D641D5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83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84" w:author="ncc" w:date="2018-01-05T14:53:00Z">
              <w:r w:rsidRPr="00140A09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C" w14:textId="37CF74AC" w:rsidR="00D641D5" w:rsidRPr="00140A09" w:rsidDel="00BF091B" w:rsidRDefault="00D641D5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85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86" w:author="ncc" w:date="2018-01-05T14:53:00Z">
              <w:r w:rsidRPr="00140A09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</w:tbl>
    <w:p w14:paraId="1004889E" w14:textId="36EF3DC9" w:rsidR="00140A09" w:rsidDel="00BF091B" w:rsidRDefault="00140A09">
      <w:pPr>
        <w:rPr>
          <w:del w:id="187" w:author="ncc" w:date="2018-01-05T14:53:00Z"/>
          <w:rFonts w:ascii="Times New Roman" w:cs="Times New Roman"/>
          <w:sz w:val="22"/>
        </w:rPr>
      </w:pPr>
    </w:p>
    <w:p w14:paraId="1004889F" w14:textId="132228D4" w:rsidR="00140A09" w:rsidDel="00BF091B" w:rsidRDefault="00140A09">
      <w:pPr>
        <w:rPr>
          <w:del w:id="188" w:author="ncc" w:date="2018-01-05T14:53:00Z"/>
          <w:rFonts w:ascii="Times New Roman" w:cs="Times New Roman"/>
          <w:sz w:val="22"/>
        </w:rPr>
      </w:pPr>
    </w:p>
    <w:p w14:paraId="100488A0" w14:textId="20851A92" w:rsidR="00140A09" w:rsidDel="00BF091B" w:rsidRDefault="00140A09">
      <w:pPr>
        <w:rPr>
          <w:del w:id="189" w:author="ncc" w:date="2018-01-05T14:53:00Z"/>
          <w:rFonts w:ascii="Times New Roman" w:cs="Times New Roman"/>
          <w:sz w:val="22"/>
        </w:rPr>
      </w:pPr>
    </w:p>
    <w:p w14:paraId="100488A1" w14:textId="2D590671" w:rsidR="00140A09" w:rsidDel="00BF091B" w:rsidRDefault="00140A09">
      <w:pPr>
        <w:rPr>
          <w:del w:id="190" w:author="ncc" w:date="2018-01-05T14:53:00Z"/>
          <w:rFonts w:ascii="Times New Roman" w:cs="Times New Roman"/>
          <w:sz w:val="22"/>
        </w:rPr>
      </w:pPr>
    </w:p>
    <w:p w14:paraId="100488A2" w14:textId="4B58E7C1" w:rsidR="00140A09" w:rsidDel="00BF091B" w:rsidRDefault="00140A09">
      <w:pPr>
        <w:rPr>
          <w:del w:id="191" w:author="ncc" w:date="2018-01-05T14:53:00Z"/>
          <w:rFonts w:ascii="Times New Roman" w:cs="Times New Roman"/>
          <w:sz w:val="22"/>
        </w:rPr>
      </w:pPr>
    </w:p>
    <w:p w14:paraId="100488A3" w14:textId="2CBFB4A0" w:rsidR="00140A09" w:rsidDel="00BF091B" w:rsidRDefault="00140A09">
      <w:pPr>
        <w:rPr>
          <w:del w:id="192" w:author="ncc" w:date="2018-01-05T14:53:00Z"/>
          <w:rFonts w:ascii="Times New Roman" w:cs="Times New Roman"/>
          <w:sz w:val="22"/>
        </w:rPr>
      </w:pPr>
    </w:p>
    <w:p w14:paraId="100488A4" w14:textId="51812BFA" w:rsidR="00140A09" w:rsidDel="00BF091B" w:rsidRDefault="00140A09">
      <w:pPr>
        <w:rPr>
          <w:del w:id="193" w:author="ncc" w:date="2018-01-05T14:53:00Z"/>
          <w:rFonts w:ascii="Times New Roman" w:cs="Times New Roman"/>
          <w:sz w:val="22"/>
        </w:rPr>
      </w:pPr>
    </w:p>
    <w:p w14:paraId="100488A5" w14:textId="6380E518" w:rsidR="00140A09" w:rsidDel="00BF091B" w:rsidRDefault="00140A09">
      <w:pPr>
        <w:rPr>
          <w:del w:id="194" w:author="ncc" w:date="2018-01-05T14:53:00Z"/>
          <w:rFonts w:ascii="Times New Roman" w:cs="Times New Roman"/>
          <w:sz w:val="22"/>
        </w:rPr>
      </w:pPr>
    </w:p>
    <w:p w14:paraId="100488A6" w14:textId="62E1AA4D" w:rsidR="00140A09" w:rsidDel="00BF091B" w:rsidRDefault="00140A09">
      <w:pPr>
        <w:rPr>
          <w:del w:id="195" w:author="ncc" w:date="2018-01-05T14:53:00Z"/>
          <w:rFonts w:ascii="Times New Roman" w:cs="Times New Roman"/>
          <w:sz w:val="22"/>
        </w:rPr>
      </w:pPr>
    </w:p>
    <w:p w14:paraId="100488A7" w14:textId="064F2AFC" w:rsidR="00140A09" w:rsidDel="00BF091B" w:rsidRDefault="00140A09">
      <w:pPr>
        <w:rPr>
          <w:del w:id="196" w:author="ncc" w:date="2018-01-05T14:53:00Z"/>
          <w:rFonts w:ascii="Times New Roman" w:cs="Times New Roman"/>
          <w:sz w:val="22"/>
        </w:rPr>
      </w:pPr>
    </w:p>
    <w:p w14:paraId="100488A8" w14:textId="2630C550" w:rsidR="00140A09" w:rsidDel="00BF091B" w:rsidRDefault="00140A09">
      <w:pPr>
        <w:rPr>
          <w:del w:id="197" w:author="ncc" w:date="2018-01-05T14:53:00Z"/>
          <w:rFonts w:ascii="Times New Roman" w:cs="Times New Roman"/>
          <w:sz w:val="22"/>
        </w:rPr>
      </w:pPr>
    </w:p>
    <w:p w14:paraId="100488A9" w14:textId="380E57A5" w:rsidR="00140A09" w:rsidDel="00BF091B" w:rsidRDefault="00140A09">
      <w:pPr>
        <w:rPr>
          <w:del w:id="198" w:author="ncc" w:date="2018-01-05T14:53:00Z"/>
          <w:rFonts w:ascii="Times New Roman" w:cs="Times New Roman"/>
          <w:sz w:val="22"/>
        </w:rPr>
      </w:pPr>
    </w:p>
    <w:p w14:paraId="100488AA" w14:textId="194516A8" w:rsidR="00140A09" w:rsidDel="00BF091B" w:rsidRDefault="00140A09">
      <w:pPr>
        <w:rPr>
          <w:del w:id="199" w:author="ncc" w:date="2018-01-05T14:53:00Z"/>
          <w:rFonts w:ascii="Times New Roman" w:cs="Times New Roman"/>
          <w:sz w:val="22"/>
        </w:rPr>
      </w:pPr>
    </w:p>
    <w:p w14:paraId="100488AB" w14:textId="0A82E9F9" w:rsidR="00140A09" w:rsidDel="00BF091B" w:rsidRDefault="00140A09">
      <w:pPr>
        <w:rPr>
          <w:del w:id="200" w:author="ncc" w:date="2018-01-05T14:53:00Z"/>
          <w:rFonts w:ascii="Times New Roman" w:cs="Times New Roman"/>
          <w:sz w:val="22"/>
        </w:rPr>
      </w:pPr>
    </w:p>
    <w:p w14:paraId="100488AC" w14:textId="5B56BF1C" w:rsidR="00140A09" w:rsidDel="00BF091B" w:rsidRDefault="00140A09">
      <w:pPr>
        <w:rPr>
          <w:del w:id="201" w:author="ncc" w:date="2018-01-05T14:53:00Z"/>
          <w:rFonts w:ascii="Times New Roman" w:cs="Times New Roman"/>
          <w:sz w:val="22"/>
        </w:rPr>
      </w:pPr>
    </w:p>
    <w:p w14:paraId="100488AD" w14:textId="29EE8438" w:rsidR="00140A09" w:rsidDel="00BF091B" w:rsidRDefault="00140A09">
      <w:pPr>
        <w:rPr>
          <w:del w:id="202" w:author="ncc" w:date="2018-01-05T14:53:00Z"/>
          <w:rFonts w:ascii="Times New Roman" w:cs="Times New Roman"/>
          <w:sz w:val="22"/>
        </w:rPr>
      </w:pPr>
    </w:p>
    <w:p w14:paraId="100488AE" w14:textId="3E53132A" w:rsidR="00140A09" w:rsidDel="00BF091B" w:rsidRDefault="00140A09">
      <w:pPr>
        <w:rPr>
          <w:del w:id="203" w:author="ncc" w:date="2018-01-05T14:53:00Z"/>
          <w:rFonts w:ascii="Times New Roman" w:cs="Times New Roman"/>
          <w:sz w:val="22"/>
        </w:rPr>
      </w:pPr>
    </w:p>
    <w:p w14:paraId="100488AF" w14:textId="1412FC4A" w:rsidR="00140A09" w:rsidDel="00BF091B" w:rsidRDefault="00140A09">
      <w:pPr>
        <w:rPr>
          <w:del w:id="204" w:author="ncc" w:date="2018-01-05T14:53:00Z"/>
          <w:rFonts w:ascii="Times New Roman" w:cs="Times New Roman"/>
          <w:sz w:val="22"/>
        </w:rPr>
      </w:pPr>
    </w:p>
    <w:p w14:paraId="100488B0" w14:textId="3765680B" w:rsidR="00140A09" w:rsidDel="00BF091B" w:rsidRDefault="00140A09">
      <w:pPr>
        <w:rPr>
          <w:del w:id="205" w:author="ncc" w:date="2018-01-05T14:53:00Z"/>
          <w:rFonts w:ascii="Times New Roman" w:cs="Times New Roman"/>
          <w:sz w:val="22"/>
        </w:rPr>
      </w:pPr>
    </w:p>
    <w:p w14:paraId="100488B1" w14:textId="48553A93" w:rsidR="00140A09" w:rsidDel="00BF091B" w:rsidRDefault="00140A09">
      <w:pPr>
        <w:rPr>
          <w:del w:id="206" w:author="ncc" w:date="2018-01-05T14:53:00Z"/>
          <w:rFonts w:ascii="Times New Roman" w:cs="Times New Roman"/>
          <w:sz w:val="22"/>
        </w:rPr>
      </w:pPr>
    </w:p>
    <w:p w14:paraId="100488B2" w14:textId="08B4E54F" w:rsidR="00D641D5" w:rsidDel="00BF091B" w:rsidRDefault="00D641D5">
      <w:pPr>
        <w:rPr>
          <w:del w:id="207" w:author="ncc" w:date="2018-01-05T14:53:00Z"/>
          <w:rFonts w:ascii="Times New Roman" w:cs="Times New Roman"/>
          <w:sz w:val="22"/>
        </w:rPr>
      </w:pPr>
    </w:p>
    <w:p w14:paraId="100488B3" w14:textId="1ECDBB41" w:rsidR="00140A09" w:rsidRPr="00140A09" w:rsidDel="00BF091B" w:rsidRDefault="00140A09" w:rsidP="00140A09">
      <w:pPr>
        <w:rPr>
          <w:del w:id="208" w:author="ncc" w:date="2018-01-05T14:53:00Z"/>
          <w:rFonts w:ascii="Times New Roman" w:hAnsi="Times New Roman" w:cs="Times New Roman"/>
          <w:sz w:val="22"/>
        </w:rPr>
      </w:pPr>
    </w:p>
    <w:tbl>
      <w:tblPr>
        <w:tblW w:w="9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0"/>
        <w:gridCol w:w="1280"/>
        <w:gridCol w:w="1080"/>
        <w:gridCol w:w="1080"/>
        <w:gridCol w:w="1080"/>
        <w:gridCol w:w="1080"/>
      </w:tblGrid>
      <w:tr w:rsidR="00741B7C" w:rsidRPr="00741B7C" w:rsidDel="00BF091B" w14:paraId="100488BA" w14:textId="55FEBA41" w:rsidTr="00741B7C">
        <w:trPr>
          <w:trHeight w:val="345"/>
          <w:del w:id="209" w:author="ncc" w:date="2018-01-05T14:53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4" w14:textId="55955EE4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10" w:author="ncc" w:date="2018-01-05T14:53:00Z"/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5" w14:textId="0FD05BAF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11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12" w:author="ncc" w:date="2018-01-05T14:53:00Z">
              <w:r w:rsidRPr="00741B7C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6" w14:textId="65438C92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13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14" w:author="ncc" w:date="2018-01-05T14:53:00Z">
              <w:r w:rsidRPr="00741B7C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7" w14:textId="74231804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15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16" w:author="ncc" w:date="2018-01-05T14:53:00Z">
              <w:r w:rsidRPr="00741B7C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8" w14:textId="75431E11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17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18" w:author="ncc" w:date="2018-01-05T14:53:00Z">
              <w:r w:rsidRPr="00741B7C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9" w14:textId="3E22BECE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19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20" w:author="ncc" w:date="2018-01-05T14:53:00Z">
              <w:r w:rsidRPr="00741B7C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115E89" w:rsidRPr="00741B7C" w:rsidDel="00BF091B" w14:paraId="100488BC" w14:textId="4A00336E" w:rsidTr="007E7897">
        <w:trPr>
          <w:trHeight w:val="360"/>
          <w:del w:id="221" w:author="ncc" w:date="2018-01-05T14:53:00Z"/>
        </w:trPr>
        <w:tc>
          <w:tcPr>
            <w:tcW w:w="9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B" w14:textId="613F0719" w:rsidR="00115E89" w:rsidRPr="00115E89" w:rsidDel="00BF091B" w:rsidRDefault="00035293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2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23" w:author="ncc" w:date="2017-12-22T13:29:00Z">
              <w:r w:rsidDel="0009329C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 xml:space="preserve">S2 </w:delText>
              </w:r>
            </w:del>
            <w:del w:id="224" w:author="ncc" w:date="2017-12-26T09:50:00Z">
              <w:r w:rsidDel="00EB154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>T</w:delText>
              </w:r>
              <w:r w:rsidR="00115E89" w:rsidDel="00EB154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>able</w:delText>
              </w:r>
            </w:del>
            <w:del w:id="225" w:author="ncc" w:date="2018-01-05T14:53:00Z">
              <w:r w:rsidR="00115E89" w:rsidDel="00BF091B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 xml:space="preserve">. </w:delText>
              </w:r>
              <w:r w:rsidR="00115E89" w:rsidRPr="00115E89" w:rsidDel="00BF091B">
                <w:rPr>
                  <w:rFonts w:ascii="Times New Roman" w:eastAsia="맑은 고딕" w:hAnsi="Times New Roman" w:cs="Times New Roman"/>
                  <w:b/>
                  <w:color w:val="000000"/>
                  <w:kern w:val="0"/>
                  <w:sz w:val="24"/>
                  <w:szCs w:val="24"/>
                </w:rPr>
                <w:delText>Relationship between health checkup varia</w:delText>
              </w:r>
              <w:r w:rsidR="00115E89" w:rsidDel="00BF091B">
                <w:rPr>
                  <w:rFonts w:ascii="Times New Roman" w:eastAsia="맑은 고딕" w:hAnsi="Times New Roman" w:cs="Times New Roman"/>
                  <w:b/>
                  <w:color w:val="000000"/>
                  <w:kern w:val="0"/>
                  <w:sz w:val="24"/>
                  <w:szCs w:val="24"/>
                </w:rPr>
                <w:delText xml:space="preserve">bles and the elevation of liver </w:delText>
              </w:r>
              <w:r w:rsidR="00115E89" w:rsidRPr="00115E89" w:rsidDel="00BF091B">
                <w:rPr>
                  <w:rFonts w:ascii="Times New Roman" w:eastAsia="맑은 고딕" w:hAnsi="Times New Roman" w:cs="Times New Roman"/>
                  <w:b/>
                  <w:color w:val="000000"/>
                  <w:kern w:val="0"/>
                  <w:sz w:val="24"/>
                  <w:szCs w:val="24"/>
                </w:rPr>
                <w:delText>enzymes</w:delText>
              </w:r>
              <w:r w:rsid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="007E7897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</w:del>
          </w:p>
        </w:tc>
      </w:tr>
      <w:tr w:rsidR="00741B7C" w:rsidRPr="00741B7C" w:rsidDel="00BF091B" w14:paraId="100488C1" w14:textId="4BD2E615" w:rsidTr="00741B7C">
        <w:trPr>
          <w:trHeight w:val="360"/>
          <w:del w:id="226" w:author="ncc" w:date="2018-01-05T14:53:00Z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D" w14:textId="1E799C8A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2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28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E" w14:textId="0873BBC1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2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0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BF" w14:textId="5A9A4BFF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2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ST</w:delText>
              </w:r>
              <w:r w:rsidR="00C974C5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="007E7897" w:rsidDel="00BF091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0" w14:textId="7CFE88CC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4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LT</w:delText>
              </w:r>
              <w:r w:rsidR="00C974C5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="007E7897" w:rsidDel="00BF091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</w:tr>
      <w:tr w:rsidR="00741B7C" w:rsidRPr="00741B7C" w:rsidDel="00BF091B" w14:paraId="100488C8" w14:textId="0C8231C8" w:rsidTr="00741B7C">
        <w:trPr>
          <w:trHeight w:val="330"/>
          <w:del w:id="235" w:author="ncc" w:date="2018-01-05T14:53:00Z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8C2" w14:textId="24B75714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3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7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ariable (unit, referent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8C3" w14:textId="61F20495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9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ategory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4" w14:textId="42E21343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41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Odds ratio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5" w14:textId="6FD3003E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43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5% CI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6" w14:textId="54FF9248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45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Odds ratio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7" w14:textId="5037ECBF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47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5% CI</w:delText>
              </w:r>
            </w:del>
          </w:p>
        </w:tc>
      </w:tr>
      <w:tr w:rsidR="00741B7C" w:rsidRPr="00741B7C" w:rsidDel="00BF091B" w14:paraId="100488CF" w14:textId="6B1A1590" w:rsidTr="00741B7C">
        <w:trPr>
          <w:trHeight w:val="405"/>
          <w:del w:id="248" w:author="ncc" w:date="2018-01-05T14:53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8C9" w14:textId="645037E4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4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0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ge</w:delText>
              </w:r>
              <w:r w:rsidR="004919A8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 </w:delText>
              </w:r>
              <w:r w:rsidR="007E7897" w:rsidDel="00BF091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(years,1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8CA" w14:textId="7FDB3611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2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B" w14:textId="41E3A43A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4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8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C" w14:textId="4D5FB608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6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71-0.9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D" w14:textId="3750A16A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8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7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E" w14:textId="4C1F62B2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60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64-0.78</w:delText>
              </w:r>
            </w:del>
          </w:p>
        </w:tc>
      </w:tr>
      <w:tr w:rsidR="00741B7C" w:rsidRPr="00741B7C" w:rsidDel="00BF091B" w14:paraId="100488D6" w14:textId="206B655B" w:rsidTr="00741B7C">
        <w:trPr>
          <w:trHeight w:val="345"/>
          <w:del w:id="261" w:author="ncc" w:date="2018-01-05T14:53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0" w14:textId="186DEB20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6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63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1" w14:textId="34A1EB24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65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2" w14:textId="58F86E4B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67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6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3" w14:textId="5BC3FF12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69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54-0.7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4" w14:textId="3F844FDA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71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7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5" w14:textId="383D3D74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73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64-0.78</w:delText>
              </w:r>
            </w:del>
          </w:p>
        </w:tc>
      </w:tr>
      <w:tr w:rsidR="00741B7C" w:rsidRPr="00741B7C" w:rsidDel="00BF091B" w14:paraId="100488DD" w14:textId="06DCDFB0" w:rsidTr="00741B7C">
        <w:trPr>
          <w:trHeight w:val="345"/>
          <w:del w:id="274" w:author="ncc" w:date="2018-01-05T14:53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7" w14:textId="4030802A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7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76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Body mass index (kg/</w:delText>
              </w:r>
              <w:r w:rsidRPr="00741B7C" w:rsidDel="00BF091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㎡</w:delText>
              </w:r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, 23</w:delText>
              </w:r>
            </w:del>
            <w:ins w:id="277" w:author="Moran Ki" w:date="2017-10-22T21:22:00Z">
              <w:del w:id="278" w:author="ncc" w:date="2018-01-05T14:53:00Z">
                <w:r w:rsidR="00CD17C1" w:rsidDel="00BF091B">
                  <w:rPr>
                    <w:rFonts w:ascii="Times New Roman" w:eastAsia="맑은 고딕" w:hAnsi="Times New Roman" w:cs="Times New Roman"/>
                    <w:color w:val="000000"/>
                    <w:kern w:val="0"/>
                    <w:sz w:val="22"/>
                  </w:rPr>
                  <w:delText>.0</w:delText>
                </w:r>
              </w:del>
            </w:ins>
            <w:del w:id="279" w:author="ncc" w:date="2018-01-05T14:53:00Z">
              <w:r w:rsidRPr="00741B7C" w:rsidDel="00BF091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≤</w:delText>
              </w:r>
            </w:del>
            <w:ins w:id="280" w:author="Moran Ki" w:date="2017-10-22T21:21:00Z">
              <w:del w:id="281" w:author="ncc" w:date="2018-01-05T14:53:00Z">
                <w:r w:rsidR="00CD17C1" w:rsidDel="00BF09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282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&lt;25</w:delText>
              </w:r>
            </w:del>
            <w:ins w:id="283" w:author="Moran Ki" w:date="2017-10-22T21:22:00Z">
              <w:del w:id="284" w:author="ncc" w:date="2018-01-05T14:53:00Z">
                <w:r w:rsidR="00CD17C1" w:rsidDel="00BF091B">
                  <w:rPr>
                    <w:rFonts w:ascii="Times New Roman" w:eastAsia="맑은 고딕" w:hAnsi="Times New Roman" w:cs="Times New Roman"/>
                    <w:color w:val="000000"/>
                    <w:kern w:val="0"/>
                    <w:sz w:val="22"/>
                  </w:rPr>
                  <w:delText>24.9</w:delText>
                </w:r>
              </w:del>
            </w:ins>
            <w:del w:id="285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8" w14:textId="7D4BCE82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87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Pr="00741B7C" w:rsidDel="00BF091B">
                <w:rPr>
                  <w:rFonts w:ascii="바탕" w:eastAsia="바탕" w:hAnsi="바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</w:delText>
              </w:r>
            </w:del>
            <w:ins w:id="288" w:author="Moran Ki" w:date="2017-10-22T21:22:00Z">
              <w:del w:id="289" w:author="ncc" w:date="2018-01-05T14:53:00Z">
                <w:r w:rsidR="00CD17C1" w:rsidDel="00BF091B">
                  <w:rPr>
                    <w:rFonts w:ascii="Times New Roman" w:eastAsia="맑은 고딕" w:hAnsi="Times New Roman" w:cs="Times New Roman"/>
                    <w:color w:val="000000"/>
                    <w:kern w:val="0"/>
                    <w:sz w:val="22"/>
                  </w:rPr>
                  <w:delText>.0</w:delText>
                </w:r>
              </w:del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9" w14:textId="4F5F9662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91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7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A" w14:textId="5928213F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93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50-2.0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B" w14:textId="02C3093C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95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0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C" w14:textId="0B2ADFEB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97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81-2.26</w:delText>
              </w:r>
            </w:del>
          </w:p>
        </w:tc>
      </w:tr>
      <w:tr w:rsidR="00741B7C" w:rsidRPr="00741B7C" w:rsidDel="00BF091B" w14:paraId="100488E4" w14:textId="239E3387" w:rsidTr="00741B7C">
        <w:trPr>
          <w:trHeight w:val="330"/>
          <w:del w:id="298" w:author="ncc" w:date="2018-01-05T14:53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E" w14:textId="1CCF53EB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9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00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asting glucose (mg/dL, &lt;10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F" w14:textId="280739A7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02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0</w:delText>
              </w:r>
            </w:del>
            <w:ins w:id="303" w:author="Moran Ki" w:date="2017-10-22T21:20:00Z">
              <w:del w:id="304" w:author="ncc" w:date="2018-01-05T14:53:00Z">
                <w:r w:rsidR="00564C6B" w:rsidDel="00BF09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305" w:author="ncc" w:date="2018-01-05T14:53:00Z">
              <w:r w:rsidRPr="00741B7C" w:rsidDel="00BF091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≤</w:delText>
              </w:r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Pr="00741B7C" w:rsidDel="00BF091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≤</w:delText>
              </w:r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125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0" w14:textId="5ECCC5F4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07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2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1" w14:textId="68D8716C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09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12-1.4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2" w14:textId="3465F980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11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3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3" w14:textId="6A2B8BC7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13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21-1.48</w:delText>
              </w:r>
            </w:del>
          </w:p>
        </w:tc>
      </w:tr>
      <w:tr w:rsidR="00741B7C" w:rsidRPr="00741B7C" w:rsidDel="00BF091B" w14:paraId="100488EB" w14:textId="353A5665" w:rsidTr="00741B7C">
        <w:trPr>
          <w:trHeight w:val="330"/>
          <w:del w:id="314" w:author="ncc" w:date="2018-01-05T14:53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5" w14:textId="2A08D853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1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16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6" w14:textId="1E502101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18" w:author="ncc" w:date="2018-01-05T14:53:00Z">
              <w:r w:rsidRPr="00741B7C" w:rsidDel="00BF091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2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7" w14:textId="6F14DC94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20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9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8" w14:textId="72152086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22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06-4.2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9" w14:textId="68DD053B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24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9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A" w14:textId="6A4A08A3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26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24-3.93</w:delText>
              </w:r>
            </w:del>
          </w:p>
        </w:tc>
      </w:tr>
      <w:tr w:rsidR="00741B7C" w:rsidRPr="00741B7C" w:rsidDel="00BF091B" w14:paraId="100488F2" w14:textId="772C7CD4" w:rsidTr="00741B7C">
        <w:trPr>
          <w:trHeight w:val="330"/>
          <w:del w:id="327" w:author="ncc" w:date="2018-01-05T14:53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C" w14:textId="54E54921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2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29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Total cholesterol (mg/dL,</w:delText>
              </w:r>
              <w:r w:rsidR="00C974C5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Pr="00741B7C" w:rsidDel="00BF091B">
                <w:rPr>
                  <w:rFonts w:ascii="바탕" w:eastAsia="바탕" w:hAnsi="바탕" w:cs="Times New Roman" w:hint="eastAsia"/>
                  <w:color w:val="000000"/>
                  <w:kern w:val="0"/>
                  <w:sz w:val="22"/>
                </w:rPr>
                <w:delText>≤</w:delText>
              </w:r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D" w14:textId="11DDF749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1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</w:delText>
              </w:r>
            </w:del>
            <w:ins w:id="332" w:author="Moran Ki" w:date="2017-10-22T21:16:00Z">
              <w:del w:id="333" w:author="ncc" w:date="2018-01-05T14:53:00Z">
                <w:r w:rsidR="00564C6B" w:rsidDel="00BF091B">
                  <w:rPr>
                    <w:rFonts w:ascii="Times New Roman" w:eastAsia="맑은 고딕" w:hAnsi="Times New Roman" w:cs="Times New Roman"/>
                    <w:color w:val="000000"/>
                    <w:kern w:val="0"/>
                    <w:sz w:val="22"/>
                  </w:rPr>
                  <w:delText>1</w:delText>
                </w:r>
              </w:del>
            </w:ins>
            <w:ins w:id="334" w:author="Moran Ki" w:date="2017-10-22T21:20:00Z">
              <w:del w:id="335" w:author="ncc" w:date="2018-01-05T14:53:00Z">
                <w:r w:rsidR="00564C6B" w:rsidDel="00BF09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336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0&lt; </w:delText>
              </w:r>
              <w:r w:rsidRPr="00741B7C" w:rsidDel="00BF091B">
                <w:rPr>
                  <w:rFonts w:ascii="바탕" w:eastAsia="바탕" w:hAnsi="바탕" w:cs="Times New Roman" w:hint="eastAsia"/>
                  <w:color w:val="000000"/>
                  <w:kern w:val="0"/>
                  <w:sz w:val="22"/>
                </w:rPr>
                <w:delText>≤</w:delText>
              </w:r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E" w14:textId="25D3A058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8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6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F" w14:textId="1DB9247B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0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47-1.9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0" w14:textId="7A8164F9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2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5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1" w14:textId="43999D18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4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45-1.73</w:delText>
              </w:r>
            </w:del>
          </w:p>
        </w:tc>
      </w:tr>
      <w:tr w:rsidR="00741B7C" w:rsidRPr="00741B7C" w:rsidDel="00BF091B" w14:paraId="100488F9" w14:textId="14E56902" w:rsidTr="00741B7C">
        <w:trPr>
          <w:trHeight w:val="330"/>
          <w:del w:id="345" w:author="ncc" w:date="2018-01-05T14:53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3" w14:textId="0C582B5F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4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7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4" w14:textId="7A495A26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8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349" w:author="ncc" w:date="2018-01-05T14:53:00Z">
              <w:r w:rsidRPr="00741B7C" w:rsidDel="00BF091B">
                <w:rPr>
                  <w:rFonts w:ascii="맑은 고딕" w:eastAsia="맑은 고딕" w:hAnsi="맑은 고딕" w:cs="Times New Roman" w:hint="eastAsia"/>
                  <w:color w:val="222222"/>
                  <w:kern w:val="0"/>
                  <w:sz w:val="22"/>
                </w:rPr>
                <w:delText>≥</w:delText>
              </w:r>
              <w:r w:rsidRPr="00741B7C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20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5" w14:textId="07E8D6EE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1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.2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6" w14:textId="6DEEA869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3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85-3.7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7" w14:textId="115B2D69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5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6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8" w14:textId="3403E7EE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7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37-2.89</w:delText>
              </w:r>
            </w:del>
          </w:p>
        </w:tc>
      </w:tr>
      <w:tr w:rsidR="00741B7C" w:rsidRPr="00741B7C" w:rsidDel="00BF091B" w14:paraId="10048900" w14:textId="2C3C3DB4" w:rsidTr="00741B7C">
        <w:trPr>
          <w:trHeight w:val="330"/>
          <w:del w:id="358" w:author="ncc" w:date="2018-01-05T14:53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A" w14:textId="7D7D0A83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5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0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Systolic blood pressure (mmHg,&lt;13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B" w14:textId="25489727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2" w:author="ncc" w:date="2018-01-05T14:53:00Z">
              <w:r w:rsidRPr="00741B7C" w:rsidDel="00BF091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130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C" w14:textId="3876542F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4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6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D" w14:textId="3F2B4D57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6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44-1.9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E" w14:textId="4DC821D4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8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9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F" w14:textId="0CAEE2B7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0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73-2.14</w:delText>
              </w:r>
            </w:del>
          </w:p>
        </w:tc>
      </w:tr>
      <w:tr w:rsidR="00741B7C" w:rsidRPr="00741B7C" w:rsidDel="00BF091B" w14:paraId="10048907" w14:textId="3F0A526E" w:rsidTr="00741B7C">
        <w:trPr>
          <w:trHeight w:val="330"/>
          <w:del w:id="371" w:author="ncc" w:date="2018-01-05T14:53:00Z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1" w14:textId="18739DC6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7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3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Diastolic blood pressure (mmHg,&lt;8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2" w14:textId="492C9A25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5" w:author="ncc" w:date="2018-01-05T14:53:00Z">
              <w:r w:rsidRPr="00741B7C" w:rsidDel="00BF091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80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3" w14:textId="71534FA8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7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5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4" w14:textId="0D250927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9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33-1.8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5" w14:textId="14C3DE85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81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6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6" w14:textId="578FB472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83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50-1.84</w:delText>
              </w:r>
            </w:del>
          </w:p>
        </w:tc>
      </w:tr>
      <w:tr w:rsidR="00741B7C" w:rsidRPr="00741B7C" w:rsidDel="00BF091B" w14:paraId="1004890A" w14:textId="49D7E436" w:rsidTr="00741B7C">
        <w:trPr>
          <w:trHeight w:val="330"/>
          <w:del w:id="384" w:author="ncc" w:date="2018-01-05T14:53:00Z"/>
        </w:trPr>
        <w:tc>
          <w:tcPr>
            <w:tcW w:w="8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8" w14:textId="19DF5B1D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8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86" w:author="ncc" w:date="2018-01-05T14:53:00Z">
              <w:r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ST=aspartate transaminase;  ALT=alanine transaminase;  CI=confidence interval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9" w14:textId="16F82CB5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87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88" w:author="ncc" w:date="2018-01-05T14:53:00Z">
              <w:r w:rsidRPr="00741B7C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741B7C" w:rsidRPr="00741B7C" w:rsidDel="00BF091B" w14:paraId="10048910" w14:textId="2377CA50" w:rsidTr="007E7897">
        <w:trPr>
          <w:trHeight w:val="360"/>
          <w:del w:id="389" w:author="ncc" w:date="2018-01-05T14:53:00Z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B" w14:textId="0E63189B" w:rsidR="00741B7C" w:rsidRPr="00741B7C" w:rsidDel="00BF091B" w:rsidRDefault="007E7897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9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91" w:author="ncc" w:date="2018-01-05T14:53:00Z">
              <w:r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  <w:r w:rsidR="00741B7C"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univariate logistic regression was used.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C" w14:textId="298FBA52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92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93" w:author="ncc" w:date="2018-01-05T14:53:00Z">
              <w:r w:rsidRPr="00741B7C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D" w14:textId="31DD5C16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94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95" w:author="ncc" w:date="2018-01-05T14:53:00Z">
              <w:r w:rsidRPr="00741B7C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E" w14:textId="09CEF1C2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96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97" w:author="ncc" w:date="2018-01-05T14:53:00Z">
              <w:r w:rsidRPr="00741B7C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F" w14:textId="76D34E82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98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99" w:author="ncc" w:date="2018-01-05T14:53:00Z">
              <w:r w:rsidRPr="00741B7C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741B7C" w:rsidRPr="00741B7C" w:rsidDel="00BF091B" w14:paraId="10048917" w14:textId="46B15F6C" w:rsidTr="00741B7C">
        <w:trPr>
          <w:trHeight w:val="360"/>
          <w:del w:id="400" w:author="ncc" w:date="2018-01-05T14:53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1" w14:textId="2F7A7F7D" w:rsidR="00741B7C" w:rsidRPr="00741B7C" w:rsidDel="00BF091B" w:rsidRDefault="007E7897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0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02" w:author="ncc" w:date="2018-01-05T14:53:00Z">
              <w:r w:rsidDel="00BF091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b</w:delText>
              </w:r>
              <w:r w:rsidR="00741B7C"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applied criteria was &gt;45U/L.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2" w14:textId="19E6CBBB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03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04" w:author="ncc" w:date="2018-01-05T14:53:00Z">
              <w:r w:rsidRPr="00741B7C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3" w14:textId="369421BC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05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06" w:author="ncc" w:date="2018-01-05T14:53:00Z">
              <w:r w:rsidRPr="00741B7C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4" w14:textId="65A20639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07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08" w:author="ncc" w:date="2018-01-05T14:53:00Z">
              <w:r w:rsidRPr="00741B7C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5" w14:textId="038654FC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09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10" w:author="ncc" w:date="2018-01-05T14:53:00Z">
              <w:r w:rsidRPr="00741B7C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6" w14:textId="14CE3AC5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11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12" w:author="ncc" w:date="2018-01-05T14:53:00Z">
              <w:r w:rsidRPr="00741B7C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741B7C" w:rsidRPr="00741B7C" w:rsidDel="00BF091B" w14:paraId="1004891E" w14:textId="74329CCE" w:rsidTr="00741B7C">
        <w:trPr>
          <w:trHeight w:val="360"/>
          <w:del w:id="413" w:author="ncc" w:date="2018-01-05T14:53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8" w14:textId="196A81F8" w:rsidR="00741B7C" w:rsidRPr="00741B7C" w:rsidDel="00BF091B" w:rsidRDefault="007E7897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1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15" w:author="ncc" w:date="2018-01-05T14:53:00Z">
              <w:r w:rsidDel="00BF091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="00741B7C" w:rsidRPr="00741B7C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median age for each school year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9" w14:textId="3BBB98BE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16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17" w:author="ncc" w:date="2018-01-05T14:53:00Z">
              <w:r w:rsidRPr="00741B7C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A" w14:textId="65CB7564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18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19" w:author="ncc" w:date="2018-01-05T14:53:00Z">
              <w:r w:rsidRPr="00741B7C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B" w14:textId="0580C25D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20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21" w:author="ncc" w:date="2018-01-05T14:53:00Z">
              <w:r w:rsidRPr="00741B7C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C" w14:textId="060C333E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22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23" w:author="ncc" w:date="2018-01-05T14:53:00Z">
              <w:r w:rsidRPr="00741B7C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D" w14:textId="02D9AF9C" w:rsidR="00741B7C" w:rsidRPr="00741B7C" w:rsidDel="00BF091B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24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25" w:author="ncc" w:date="2018-01-05T14:53:00Z">
              <w:r w:rsidRPr="00741B7C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</w:tbl>
    <w:p w14:paraId="1004891F" w14:textId="54B68053" w:rsidR="00140A09" w:rsidDel="00BF091B" w:rsidRDefault="00140A09">
      <w:pPr>
        <w:rPr>
          <w:del w:id="426" w:author="ncc" w:date="2018-01-05T14:53:00Z"/>
          <w:rFonts w:ascii="Times New Roman" w:cs="Times New Roman"/>
          <w:sz w:val="22"/>
        </w:rPr>
      </w:pPr>
    </w:p>
    <w:p w14:paraId="10048920" w14:textId="7865D9DF" w:rsidR="00115E89" w:rsidDel="00BF091B" w:rsidRDefault="00115E89">
      <w:pPr>
        <w:rPr>
          <w:del w:id="427" w:author="ncc" w:date="2018-01-05T14:53:00Z"/>
          <w:rFonts w:ascii="Times New Roman" w:cs="Times New Roman"/>
          <w:sz w:val="22"/>
        </w:rPr>
      </w:pPr>
    </w:p>
    <w:p w14:paraId="10048921" w14:textId="76644B86" w:rsidR="00115E89" w:rsidDel="00BF091B" w:rsidRDefault="00115E89">
      <w:pPr>
        <w:rPr>
          <w:del w:id="428" w:author="ncc" w:date="2018-01-05T14:53:00Z"/>
          <w:rFonts w:ascii="Times New Roman" w:cs="Times New Roman"/>
          <w:sz w:val="22"/>
        </w:rPr>
      </w:pPr>
    </w:p>
    <w:p w14:paraId="10048922" w14:textId="00B25C47" w:rsidR="00115E89" w:rsidDel="00BF091B" w:rsidRDefault="00115E89">
      <w:pPr>
        <w:rPr>
          <w:del w:id="429" w:author="ncc" w:date="2018-01-05T14:53:00Z"/>
          <w:rFonts w:ascii="Times New Roman" w:cs="Times New Roman"/>
          <w:sz w:val="22"/>
        </w:rPr>
      </w:pPr>
    </w:p>
    <w:p w14:paraId="10048923" w14:textId="558AC85D" w:rsidR="00115E89" w:rsidDel="00BF091B" w:rsidRDefault="00115E89">
      <w:pPr>
        <w:rPr>
          <w:del w:id="430" w:author="ncc" w:date="2018-01-05T14:53:00Z"/>
          <w:rFonts w:ascii="Times New Roman" w:cs="Times New Roman"/>
          <w:sz w:val="22"/>
        </w:rPr>
      </w:pPr>
    </w:p>
    <w:p w14:paraId="10048924" w14:textId="483576F2" w:rsidR="00115E89" w:rsidDel="00BF091B" w:rsidRDefault="00115E89">
      <w:pPr>
        <w:rPr>
          <w:del w:id="431" w:author="ncc" w:date="2018-01-05T14:53:00Z"/>
          <w:rFonts w:ascii="Times New Roman" w:cs="Times New Roman"/>
          <w:sz w:val="22"/>
        </w:rPr>
      </w:pPr>
    </w:p>
    <w:p w14:paraId="10048925" w14:textId="4620FB14" w:rsidR="00115E89" w:rsidDel="00BF091B" w:rsidRDefault="00115E89">
      <w:pPr>
        <w:rPr>
          <w:del w:id="432" w:author="ncc" w:date="2018-01-05T14:53:00Z"/>
          <w:rFonts w:ascii="Times New Roman" w:cs="Times New Roman"/>
          <w:sz w:val="22"/>
        </w:rPr>
      </w:pPr>
    </w:p>
    <w:p w14:paraId="10048926" w14:textId="7A4D0DF2" w:rsidR="00115E89" w:rsidDel="00BF091B" w:rsidRDefault="00115E89">
      <w:pPr>
        <w:rPr>
          <w:del w:id="433" w:author="ncc" w:date="2018-01-05T14:53:00Z"/>
          <w:rFonts w:ascii="Times New Roman" w:cs="Times New Roman"/>
          <w:sz w:val="22"/>
        </w:rPr>
      </w:pPr>
    </w:p>
    <w:p w14:paraId="10048927" w14:textId="791CFB64" w:rsidR="00115E89" w:rsidDel="00BF091B" w:rsidRDefault="00115E89">
      <w:pPr>
        <w:rPr>
          <w:del w:id="434" w:author="ncc" w:date="2018-01-05T14:53:00Z"/>
          <w:rFonts w:ascii="Times New Roman" w:cs="Times New Roman"/>
          <w:sz w:val="22"/>
        </w:rPr>
      </w:pPr>
    </w:p>
    <w:p w14:paraId="10048928" w14:textId="67E51C8B" w:rsidR="00115E89" w:rsidDel="00BF091B" w:rsidRDefault="00115E89">
      <w:pPr>
        <w:rPr>
          <w:del w:id="435" w:author="ncc" w:date="2018-01-05T14:53:00Z"/>
          <w:rFonts w:ascii="Times New Roman" w:cs="Times New Roman"/>
          <w:sz w:val="22"/>
        </w:rPr>
      </w:pPr>
    </w:p>
    <w:p w14:paraId="10048929" w14:textId="5B84EC04" w:rsidR="00115E89" w:rsidDel="00BF091B" w:rsidRDefault="00115E89">
      <w:pPr>
        <w:rPr>
          <w:del w:id="436" w:author="ncc" w:date="2018-01-05T14:53:00Z"/>
          <w:rFonts w:ascii="Times New Roman" w:cs="Times New Roman"/>
          <w:sz w:val="22"/>
        </w:rPr>
      </w:pPr>
    </w:p>
    <w:p w14:paraId="1004892A" w14:textId="155F4865" w:rsidR="00115E89" w:rsidDel="00BF091B" w:rsidRDefault="00115E89">
      <w:pPr>
        <w:rPr>
          <w:del w:id="437" w:author="ncc" w:date="2018-01-05T14:53:00Z"/>
          <w:rFonts w:ascii="Times New Roman" w:cs="Times New Roman"/>
          <w:sz w:val="22"/>
        </w:rPr>
      </w:pPr>
    </w:p>
    <w:p w14:paraId="1004892B" w14:textId="03691699" w:rsidR="00115E89" w:rsidDel="00BF091B" w:rsidRDefault="00115E89">
      <w:pPr>
        <w:rPr>
          <w:del w:id="438" w:author="ncc" w:date="2018-01-05T14:53:00Z"/>
          <w:rFonts w:ascii="Times New Roman" w:cs="Times New Roman"/>
          <w:sz w:val="22"/>
        </w:rPr>
      </w:pPr>
    </w:p>
    <w:p w14:paraId="1004892C" w14:textId="71949F21" w:rsidR="00115E89" w:rsidDel="00BF091B" w:rsidRDefault="00115E89">
      <w:pPr>
        <w:rPr>
          <w:del w:id="439" w:author="ncc" w:date="2018-01-05T14:53:00Z"/>
          <w:rFonts w:ascii="Times New Roman" w:cs="Times New Roman"/>
          <w:sz w:val="22"/>
        </w:rPr>
      </w:pPr>
    </w:p>
    <w:p w14:paraId="1004892D" w14:textId="6DA9B3FD" w:rsidR="00115E89" w:rsidDel="00BF091B" w:rsidRDefault="00115E89">
      <w:pPr>
        <w:rPr>
          <w:del w:id="440" w:author="ncc" w:date="2018-01-05T14:53:00Z"/>
          <w:rFonts w:ascii="Times New Roman" w:cs="Times New Roman"/>
          <w:sz w:val="22"/>
        </w:rPr>
      </w:pPr>
    </w:p>
    <w:p w14:paraId="1004892E" w14:textId="226AEC9E" w:rsidR="00115E89" w:rsidDel="00BF091B" w:rsidRDefault="00115E89">
      <w:pPr>
        <w:rPr>
          <w:del w:id="441" w:author="ncc" w:date="2018-01-05T14:53:00Z"/>
          <w:rFonts w:ascii="Times New Roman" w:cs="Times New Roman"/>
          <w:sz w:val="22"/>
        </w:rPr>
      </w:pPr>
    </w:p>
    <w:p w14:paraId="1004892F" w14:textId="7B043F0A" w:rsidR="007E7897" w:rsidRPr="007E7897" w:rsidDel="00BF091B" w:rsidRDefault="007E7897">
      <w:pPr>
        <w:rPr>
          <w:del w:id="442" w:author="ncc" w:date="2018-01-05T14:53:00Z"/>
          <w:rFonts w:ascii="Times New Roman" w:cs="Times New Roman"/>
          <w:sz w:val="22"/>
        </w:rPr>
      </w:pPr>
    </w:p>
    <w:tbl>
      <w:tblPr>
        <w:tblW w:w="91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1"/>
        <w:gridCol w:w="1430"/>
        <w:gridCol w:w="945"/>
        <w:gridCol w:w="1340"/>
        <w:gridCol w:w="945"/>
        <w:gridCol w:w="1340"/>
      </w:tblGrid>
      <w:tr w:rsidR="00115E89" w:rsidRPr="00115E89" w:rsidDel="00BF091B" w14:paraId="10048931" w14:textId="54941F91" w:rsidTr="00115E89">
        <w:trPr>
          <w:trHeight w:val="375"/>
          <w:del w:id="443" w:author="ncc" w:date="2018-01-05T14:53:00Z"/>
        </w:trPr>
        <w:tc>
          <w:tcPr>
            <w:tcW w:w="91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0" w14:textId="30A56804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44" w:author="ncc" w:date="2018-01-05T14:53:00Z"/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del w:id="445" w:author="ncc" w:date="2017-12-22T13:29:00Z">
              <w:r w:rsidRPr="0009329C" w:rsidDel="0009329C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  <w:rPrChange w:id="446" w:author="ncc" w:date="2017-12-22T13:29:00Z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  <w:highlight w:val="yellow"/>
                    </w:rPr>
                  </w:rPrChange>
                </w:rPr>
                <w:delText xml:space="preserve">S3 </w:delText>
              </w:r>
            </w:del>
            <w:del w:id="447" w:author="ncc" w:date="2017-12-26T09:50:00Z">
              <w:r w:rsidRPr="0009329C" w:rsidDel="00EB154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  <w:rPrChange w:id="448" w:author="ncc" w:date="2017-12-22T13:29:00Z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  <w:highlight w:val="yellow"/>
                    </w:rPr>
                  </w:rPrChange>
                </w:rPr>
                <w:delText>Table</w:delText>
              </w:r>
            </w:del>
            <w:del w:id="449" w:author="ncc" w:date="2018-01-05T14:53:00Z">
              <w:r w:rsidRPr="0009329C" w:rsidDel="00BF091B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  <w:rPrChange w:id="450" w:author="ncc" w:date="2017-12-22T13:29:00Z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  <w:highlight w:val="yellow"/>
                    </w:rPr>
                  </w:rPrChange>
                </w:rPr>
                <w:delText>. Proportions of variables between dietary habits and the elevation of liver enzymes</w:delText>
              </w:r>
              <w:r w:rsidRPr="00115E89" w:rsidDel="00BF091B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</w:tr>
      <w:tr w:rsidR="00115E89" w:rsidRPr="00115E89" w:rsidDel="00BF091B" w14:paraId="10048936" w14:textId="29135C75" w:rsidTr="00115E89">
        <w:trPr>
          <w:trHeight w:val="360"/>
          <w:del w:id="451" w:author="ncc" w:date="2018-01-05T14:53:00Z"/>
        </w:trPr>
        <w:tc>
          <w:tcPr>
            <w:tcW w:w="3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2" w14:textId="002D6E38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5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3" w14:textId="539C9D67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5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5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4" w14:textId="690CAD04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5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ST</w:delText>
              </w:r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</w:del>
          </w:p>
        </w:tc>
        <w:tc>
          <w:tcPr>
            <w:tcW w:w="2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5" w14:textId="37BB575D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5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LT</w:delText>
              </w:r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</w:del>
          </w:p>
        </w:tc>
      </w:tr>
      <w:tr w:rsidR="00115E89" w:rsidRPr="00115E89" w:rsidDel="00BF091B" w14:paraId="1004893D" w14:textId="53C3A35B" w:rsidTr="00115E89">
        <w:trPr>
          <w:trHeight w:val="360"/>
          <w:del w:id="460" w:author="ncc" w:date="2018-01-05T14:53:00Z"/>
        </w:trPr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937" w14:textId="26BD986B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62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ariable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938" w14:textId="082A221B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64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ategory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9" w14:textId="4FC40B09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66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umber</w:delText>
              </w:r>
            </w:del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04893A" w14:textId="669F66FB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68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centage</w:delText>
              </w:r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B" w14:textId="565F5EE4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70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umber</w:delText>
              </w:r>
            </w:del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04893C" w14:textId="79051A01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72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centage</w:delText>
              </w:r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</w:tr>
      <w:tr w:rsidR="00115E89" w:rsidRPr="00115E89" w:rsidDel="00BF091B" w14:paraId="10048944" w14:textId="05803060" w:rsidTr="00115E89">
        <w:trPr>
          <w:trHeight w:val="330"/>
          <w:del w:id="473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E" w14:textId="32D7D3D9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7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Instant noodles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F" w14:textId="65CBA96A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7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0" w14:textId="194A178F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7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4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1" w14:textId="3D81FF6D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8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.6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2" w14:textId="4F845EAB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8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6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3" w14:textId="79F6A0B5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8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.97</w:delText>
              </w:r>
            </w:del>
          </w:p>
        </w:tc>
      </w:tr>
      <w:tr w:rsidR="00115E89" w:rsidRPr="00115E89" w:rsidDel="00BF091B" w14:paraId="1004894B" w14:textId="6A81D91C" w:rsidTr="00115E89">
        <w:trPr>
          <w:trHeight w:val="330"/>
          <w:del w:id="486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5" w14:textId="3E567BDA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88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6" w14:textId="170A47A8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9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490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491" w:author="Moran Ki" w:date="2017-10-22T21:19:00Z">
              <w:del w:id="492" w:author="ncc" w:date="2018-01-05T14:53:00Z">
                <w:r w:rsidR="00564C6B" w:rsidDel="00BF09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49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7" w14:textId="3DC4CA38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9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6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8" w14:textId="154B433E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9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3.91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9" w14:textId="7C9FE368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9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8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A" w14:textId="759EDC99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0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3.64</w:delText>
              </w:r>
            </w:del>
          </w:p>
        </w:tc>
      </w:tr>
      <w:tr w:rsidR="00115E89" w:rsidRPr="00115E89" w:rsidDel="00BF091B" w14:paraId="10048952" w14:textId="1E0624B3" w:rsidTr="00115E89">
        <w:trPr>
          <w:trHeight w:val="330"/>
          <w:del w:id="502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C" w14:textId="5D14F76A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04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D" w14:textId="10E87DE6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5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06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507" w:author="Moran Ki" w:date="2017-10-22T21:20:00Z">
              <w:del w:id="508" w:author="ncc" w:date="2018-01-05T14:53:00Z">
                <w:r w:rsidR="00564C6B" w:rsidDel="00BF09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50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E" w14:textId="2A379F24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1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F" w14:textId="782B3E8E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1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.0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0" w14:textId="157DF495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1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1" w14:textId="173D1974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1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88</w:delText>
              </w:r>
            </w:del>
          </w:p>
        </w:tc>
      </w:tr>
      <w:tr w:rsidR="00115E89" w:rsidRPr="00115E89" w:rsidDel="00BF091B" w14:paraId="10048959" w14:textId="15064031" w:rsidTr="00115E89">
        <w:trPr>
          <w:trHeight w:val="330"/>
          <w:del w:id="518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3" w14:textId="5049FB91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20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4" w14:textId="05A5F549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1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22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5" w14:textId="3454E5E1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24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6" w14:textId="02F07D94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26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3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7" w14:textId="44B5A201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28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8" w14:textId="46FDE350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30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51</w:delText>
              </w:r>
            </w:del>
          </w:p>
        </w:tc>
      </w:tr>
      <w:tr w:rsidR="00115E89" w:rsidRPr="00115E89" w:rsidDel="00BF091B" w14:paraId="10048960" w14:textId="3B6B040E" w:rsidTr="00115E89">
        <w:trPr>
          <w:trHeight w:val="330"/>
          <w:del w:id="531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A" w14:textId="4D4E9041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3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Beverage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B" w14:textId="6F37E4C2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3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C" w14:textId="69E9F79C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3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D" w14:textId="0AE9CF98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3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.6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E" w14:textId="5B3FBAD4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4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F" w14:textId="108E3A9B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4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.86</w:delText>
              </w:r>
            </w:del>
          </w:p>
        </w:tc>
      </w:tr>
      <w:tr w:rsidR="00115E89" w:rsidRPr="00115E89" w:rsidDel="00BF091B" w14:paraId="10048967" w14:textId="6FBD850A" w:rsidTr="00115E89">
        <w:trPr>
          <w:trHeight w:val="330"/>
          <w:del w:id="544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1" w14:textId="4D535A75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46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2" w14:textId="0AA3B0AA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7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48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549" w:author="Moran Ki" w:date="2017-10-22T21:20:00Z">
              <w:del w:id="550" w:author="ncc" w:date="2018-01-05T14:53:00Z">
                <w:r w:rsidR="00564C6B" w:rsidDel="00BF09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55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3" w14:textId="271CECB4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5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4" w14:textId="014A303A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5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9.8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5" w14:textId="3909DE0A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5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7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6" w14:textId="43C4CB71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5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9.59</w:delText>
              </w:r>
            </w:del>
          </w:p>
        </w:tc>
      </w:tr>
      <w:tr w:rsidR="00115E89" w:rsidRPr="00115E89" w:rsidDel="00BF091B" w14:paraId="1004896E" w14:textId="38A89746" w:rsidTr="00115E89">
        <w:trPr>
          <w:trHeight w:val="330"/>
          <w:del w:id="560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8" w14:textId="779FDB0B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62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9" w14:textId="59B6642E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3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64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565" w:author="Moran Ki" w:date="2017-10-22T21:20:00Z">
              <w:del w:id="566" w:author="ncc" w:date="2018-01-05T14:53:00Z">
                <w:r w:rsidR="00564C6B" w:rsidDel="00BF09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56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A" w14:textId="12A4873E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6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9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B" w14:textId="0CEFB023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7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2.5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C" w14:textId="0783C507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7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1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D" w14:textId="250B2C20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7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92</w:delText>
              </w:r>
            </w:del>
          </w:p>
        </w:tc>
      </w:tr>
      <w:tr w:rsidR="00115E89" w:rsidRPr="00115E89" w:rsidDel="00BF091B" w14:paraId="10048975" w14:textId="5FB7CF4C" w:rsidTr="00115E89">
        <w:trPr>
          <w:trHeight w:val="330"/>
          <w:del w:id="576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F" w14:textId="06D0ED2E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78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0" w14:textId="47E497AB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9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80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1" w14:textId="0B4867DD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82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2" w14:textId="7259A3C2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84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8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3" w14:textId="477510C1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86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4" w14:textId="269FE8EF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88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62</w:delText>
              </w:r>
            </w:del>
          </w:p>
        </w:tc>
      </w:tr>
      <w:tr w:rsidR="00115E89" w:rsidRPr="00115E89" w:rsidDel="00BF091B" w14:paraId="1004897C" w14:textId="4B6F3DB5" w:rsidTr="00115E89">
        <w:trPr>
          <w:trHeight w:val="330"/>
          <w:del w:id="589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6" w14:textId="586C59F5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9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ast food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7" w14:textId="29D6BB53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9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8" w14:textId="160391F2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9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9" w14:textId="5D4C20C3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9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4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A" w14:textId="0EB115AB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9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1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B" w14:textId="1928C08A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0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31</w:delText>
              </w:r>
            </w:del>
          </w:p>
        </w:tc>
      </w:tr>
      <w:tr w:rsidR="00115E89" w:rsidRPr="00115E89" w:rsidDel="00BF091B" w14:paraId="10048983" w14:textId="6C8F9AEB" w:rsidTr="00115E89">
        <w:trPr>
          <w:trHeight w:val="330"/>
          <w:del w:id="602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D" w14:textId="446F395B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04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E" w14:textId="6FF03525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5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06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607" w:author="Moran Ki" w:date="2017-10-22T21:19:00Z">
              <w:del w:id="608" w:author="ncc" w:date="2018-01-05T14:53:00Z">
                <w:r w:rsidR="00564C6B" w:rsidDel="00BF09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60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F" w14:textId="764492DD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1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9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0" w14:textId="3923C121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1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0.5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1" w14:textId="549192FE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1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7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2" w14:textId="578A37E8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1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9.90</w:delText>
              </w:r>
            </w:del>
          </w:p>
        </w:tc>
      </w:tr>
      <w:tr w:rsidR="00115E89" w:rsidRPr="00115E89" w:rsidDel="00BF091B" w14:paraId="1004898A" w14:textId="1BD8E8A8" w:rsidTr="00115E89">
        <w:trPr>
          <w:trHeight w:val="330"/>
          <w:del w:id="618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4" w14:textId="465A96BD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20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5" w14:textId="32BD09EB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1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22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623" w:author="Moran Ki" w:date="2017-10-22T21:19:00Z">
              <w:del w:id="624" w:author="ncc" w:date="2018-01-05T14:53:00Z">
                <w:r w:rsidR="00564C6B" w:rsidDel="00BF09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62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6" w14:textId="38760612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2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7" w14:textId="2D128A66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2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4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8" w14:textId="27E73944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3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9" w14:textId="6C192622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3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42</w:delText>
              </w:r>
            </w:del>
          </w:p>
        </w:tc>
      </w:tr>
      <w:tr w:rsidR="00115E89" w:rsidRPr="00115E89" w:rsidDel="00BF091B" w14:paraId="10048991" w14:textId="4BB59342" w:rsidTr="00115E89">
        <w:trPr>
          <w:trHeight w:val="330"/>
          <w:del w:id="634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B" w14:textId="2F00DD2D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36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C" w14:textId="46D548E7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7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38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D" w14:textId="545ED3C0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40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E" w14:textId="535EE8CE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42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46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F" w14:textId="155B8793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44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0" w14:textId="31DB78C9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46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37</w:delText>
              </w:r>
            </w:del>
          </w:p>
        </w:tc>
      </w:tr>
      <w:tr w:rsidR="00115E89" w:rsidRPr="00115E89" w:rsidDel="00BF091B" w14:paraId="10048998" w14:textId="550CE1AF" w:rsidTr="00115E89">
        <w:trPr>
          <w:trHeight w:val="330"/>
          <w:del w:id="647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2" w14:textId="7C46F21B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4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Meat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3" w14:textId="7A73021D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5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4" w14:textId="0B24F2D3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5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5" w14:textId="261A0C19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5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.7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6" w14:textId="7CE95801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5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7" w14:textId="6037BAFA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5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.87</w:delText>
              </w:r>
            </w:del>
          </w:p>
        </w:tc>
      </w:tr>
      <w:tr w:rsidR="00115E89" w:rsidRPr="00115E89" w:rsidDel="00BF091B" w14:paraId="1004899F" w14:textId="694459D8" w:rsidTr="00115E89">
        <w:trPr>
          <w:trHeight w:val="330"/>
          <w:del w:id="660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9" w14:textId="6FCCE7FC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62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A" w14:textId="66F17478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3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64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665" w:author="Moran Ki" w:date="2017-10-22T21:19:00Z">
              <w:del w:id="666" w:author="ncc" w:date="2018-01-05T14:53:00Z">
                <w:r w:rsidR="00564C6B" w:rsidDel="00BF09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66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B" w14:textId="2F3D39EC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6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1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C" w14:textId="7450DC92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7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4.6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D" w14:textId="4F5286C9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7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1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E" w14:textId="0A1F2E6A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7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4.29</w:delText>
              </w:r>
            </w:del>
          </w:p>
        </w:tc>
      </w:tr>
      <w:tr w:rsidR="00115E89" w:rsidRPr="00115E89" w:rsidDel="00BF091B" w14:paraId="100489A6" w14:textId="0A13582C" w:rsidTr="00115E89">
        <w:trPr>
          <w:trHeight w:val="330"/>
          <w:del w:id="676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0" w14:textId="3673C782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78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1" w14:textId="3595B276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9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80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681" w:author="Moran Ki" w:date="2017-10-22T21:19:00Z">
              <w:del w:id="682" w:author="ncc" w:date="2018-01-05T14:53:00Z">
                <w:r w:rsidR="00564C6B" w:rsidDel="00BF09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68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2" w14:textId="61B5A32F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8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5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3" w14:textId="55B3D4F8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8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2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4" w14:textId="23522430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8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3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5" w14:textId="22CF699C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9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94</w:delText>
              </w:r>
            </w:del>
          </w:p>
        </w:tc>
      </w:tr>
      <w:tr w:rsidR="00115E89" w:rsidRPr="00115E89" w:rsidDel="00BF091B" w14:paraId="100489AD" w14:textId="31A079AE" w:rsidTr="00115E89">
        <w:trPr>
          <w:trHeight w:val="330"/>
          <w:del w:id="692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7" w14:textId="2756B872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94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8" w14:textId="15E08B7D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5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96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9" w14:textId="4A6F3CE7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98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A" w14:textId="5ACB659F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00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31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B" w14:textId="3B5EBDF7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02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C" w14:textId="755DFC2E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04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90</w:delText>
              </w:r>
            </w:del>
          </w:p>
        </w:tc>
      </w:tr>
      <w:tr w:rsidR="00115E89" w:rsidRPr="00115E89" w:rsidDel="00BF091B" w14:paraId="100489B4" w14:textId="117198A0" w:rsidTr="00115E89">
        <w:trPr>
          <w:trHeight w:val="330"/>
          <w:del w:id="705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E" w14:textId="3144E80C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0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Milk &amp; dairy products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F" w14:textId="3E289D58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0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0" w14:textId="3CA9AD8C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1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1" w14:textId="72129DC5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1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5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2" w14:textId="38BEC5E3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1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3" w14:textId="4DE2D0D0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1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62</w:delText>
              </w:r>
            </w:del>
          </w:p>
        </w:tc>
      </w:tr>
      <w:tr w:rsidR="00115E89" w:rsidRPr="00115E89" w:rsidDel="00BF091B" w14:paraId="100489BB" w14:textId="657F6E16" w:rsidTr="00115E89">
        <w:trPr>
          <w:trHeight w:val="330"/>
          <w:del w:id="718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5" w14:textId="63FCAF0B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20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6" w14:textId="000B1756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1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22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723" w:author="Moran Ki" w:date="2017-10-22T21:19:00Z">
              <w:del w:id="724" w:author="ncc" w:date="2018-01-05T14:53:00Z">
                <w:r w:rsidR="00564C6B" w:rsidDel="00BF09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72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7" w14:textId="1E237727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2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8" w14:textId="56AFB1A7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2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4.9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9" w14:textId="6A93D37A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3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5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A" w14:textId="53CFC9D9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3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.24</w:delText>
              </w:r>
            </w:del>
          </w:p>
        </w:tc>
      </w:tr>
      <w:tr w:rsidR="00115E89" w:rsidRPr="00115E89" w:rsidDel="00BF091B" w14:paraId="100489C2" w14:textId="4F2949B3" w:rsidTr="00115E89">
        <w:trPr>
          <w:trHeight w:val="330"/>
          <w:del w:id="734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C" w14:textId="2CFF49B9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36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D" w14:textId="20A852D4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7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38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739" w:author="Moran Ki" w:date="2017-10-22T21:19:00Z">
              <w:del w:id="740" w:author="ncc" w:date="2018-01-05T14:53:00Z">
                <w:r w:rsidR="00564C6B" w:rsidDel="00BF09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74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E" w14:textId="2E3C25BE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4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7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F" w14:textId="6AF8062E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4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8.4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0" w14:textId="74A69835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4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6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1" w14:textId="06499016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4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9.21</w:delText>
              </w:r>
            </w:del>
          </w:p>
        </w:tc>
      </w:tr>
      <w:tr w:rsidR="00115E89" w:rsidRPr="00115E89" w:rsidDel="00BF091B" w14:paraId="100489C9" w14:textId="2D50FCD5" w:rsidTr="00115E89">
        <w:trPr>
          <w:trHeight w:val="330"/>
          <w:del w:id="750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3" w14:textId="7449B082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52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4" w14:textId="4CA6B054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3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54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5" w14:textId="49CDE8F6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56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4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6" w14:textId="6D7AB7D4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58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.06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7" w14:textId="32E9A5AF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60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8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8" w14:textId="56AC5BF7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62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9.94</w:delText>
              </w:r>
            </w:del>
          </w:p>
        </w:tc>
      </w:tr>
      <w:tr w:rsidR="00115E89" w:rsidRPr="00115E89" w:rsidDel="00BF091B" w14:paraId="100489D0" w14:textId="37B31EFB" w:rsidTr="00115E89">
        <w:trPr>
          <w:trHeight w:val="330"/>
          <w:del w:id="763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A" w14:textId="7DA3D7C7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6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ruits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B" w14:textId="582ABF0A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6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C" w14:textId="5BA80DE9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6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D" w14:textId="4FAF3D9D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7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3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E" w14:textId="50FA6B69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7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F" w14:textId="7C0DC7B3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7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11</w:delText>
              </w:r>
            </w:del>
          </w:p>
        </w:tc>
      </w:tr>
      <w:tr w:rsidR="00115E89" w:rsidRPr="00115E89" w:rsidDel="00BF091B" w14:paraId="100489D7" w14:textId="11E6EC67" w:rsidTr="00115E89">
        <w:trPr>
          <w:trHeight w:val="330"/>
          <w:del w:id="776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1" w14:textId="5290DAF9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78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2" w14:textId="2C275EA2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9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80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781" w:author="Moran Ki" w:date="2017-10-22T21:19:00Z">
              <w:del w:id="782" w:author="ncc" w:date="2018-01-05T14:53:00Z">
                <w:r w:rsidR="00564C6B" w:rsidDel="00BF09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78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3" w14:textId="5545E1E8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8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8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4" w14:textId="77EBF8FF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8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6.93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5" w14:textId="7E994F4C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8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2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6" w14:textId="151641CC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9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7.79</w:delText>
              </w:r>
            </w:del>
          </w:p>
        </w:tc>
      </w:tr>
      <w:tr w:rsidR="00115E89" w:rsidRPr="00115E89" w:rsidDel="00BF091B" w14:paraId="100489DE" w14:textId="67A63F89" w:rsidTr="00115E89">
        <w:trPr>
          <w:trHeight w:val="330"/>
          <w:del w:id="792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8" w14:textId="43576253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94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9" w14:textId="4BD28AA3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5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96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797" w:author="Moran Ki" w:date="2017-10-22T21:19:00Z">
              <w:del w:id="798" w:author="ncc" w:date="2018-01-05T14:53:00Z">
                <w:r w:rsidR="00564C6B" w:rsidDel="00BF09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79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A" w14:textId="6ECFAA32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0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B" w14:textId="202EB198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0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7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C" w14:textId="0B6DBBF2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0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0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D" w14:textId="4367293F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0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65</w:delText>
              </w:r>
            </w:del>
          </w:p>
        </w:tc>
      </w:tr>
      <w:tr w:rsidR="00115E89" w:rsidRPr="00115E89" w:rsidDel="00BF091B" w14:paraId="100489E5" w14:textId="787CE512" w:rsidTr="00115E89">
        <w:trPr>
          <w:trHeight w:val="330"/>
          <w:del w:id="808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F" w14:textId="0A5B9ED9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10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0" w14:textId="57069E68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1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812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1" w14:textId="4796F1BE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14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2" w14:textId="0EA7C027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16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2.9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3" w14:textId="4BA94E3C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18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4" w14:textId="487CD825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20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45</w:delText>
              </w:r>
            </w:del>
          </w:p>
        </w:tc>
      </w:tr>
      <w:tr w:rsidR="00115E89" w:rsidRPr="00115E89" w:rsidDel="00BF091B" w14:paraId="100489EC" w14:textId="68B1A800" w:rsidTr="00115E89">
        <w:trPr>
          <w:trHeight w:val="345"/>
          <w:del w:id="821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6" w14:textId="6C8F772E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2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egetables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7" w14:textId="563140C9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2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8" w14:textId="2473B6DD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2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9" w14:textId="1E7738BB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2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91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A" w14:textId="3C64D9E9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3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B" w14:textId="5A50CC12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3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35</w:delText>
              </w:r>
            </w:del>
          </w:p>
        </w:tc>
      </w:tr>
      <w:tr w:rsidR="00115E89" w:rsidRPr="00115E89" w:rsidDel="00BF091B" w14:paraId="100489F3" w14:textId="3A7A8D79" w:rsidTr="00115E89">
        <w:trPr>
          <w:trHeight w:val="345"/>
          <w:del w:id="834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D" w14:textId="10A04C95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36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E" w14:textId="687523E3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7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838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839" w:author="Moran Ki" w:date="2017-10-22T21:19:00Z">
              <w:del w:id="840" w:author="ncc" w:date="2018-01-05T14:53:00Z">
                <w:r w:rsidR="00564C6B" w:rsidDel="00BF09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84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F" w14:textId="0CBA3950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4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5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0" w14:textId="1E237534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4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27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1" w14:textId="22276067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4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4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2" w14:textId="28936AF2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4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5.02</w:delText>
              </w:r>
            </w:del>
          </w:p>
        </w:tc>
      </w:tr>
      <w:tr w:rsidR="00115E89" w:rsidRPr="00115E89" w:rsidDel="00BF091B" w14:paraId="100489FA" w14:textId="13A981A9" w:rsidTr="00115E89">
        <w:trPr>
          <w:trHeight w:val="375"/>
          <w:del w:id="850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4" w14:textId="22EF8B17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52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5" w14:textId="3BDB0600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3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854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855" w:author="Moran Ki" w:date="2017-10-22T21:19:00Z">
              <w:del w:id="856" w:author="ncc" w:date="2018-01-05T14:53:00Z">
                <w:r w:rsidR="00564C6B" w:rsidDel="00BF09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85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6" w14:textId="046509EB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5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7" w14:textId="5A16ABD5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6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8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8" w14:textId="2C2F0F31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6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1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9" w14:textId="0CAAE896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6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97</w:delText>
              </w:r>
            </w:del>
          </w:p>
        </w:tc>
      </w:tr>
      <w:tr w:rsidR="00115E89" w:rsidRPr="00115E89" w:rsidDel="00BF091B" w14:paraId="10048A01" w14:textId="43F2EE50" w:rsidTr="00115E89">
        <w:trPr>
          <w:trHeight w:val="360"/>
          <w:del w:id="866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B" w14:textId="70EACB89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68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C" w14:textId="6127A3BA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9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870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D" w14:textId="31B9056E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2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E" w14:textId="2E478E0F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4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4.9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F" w14:textId="470F956B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6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6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0" w14:textId="3826CF7E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8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.66</w:delText>
              </w:r>
            </w:del>
          </w:p>
        </w:tc>
      </w:tr>
      <w:tr w:rsidR="00115E89" w:rsidRPr="00115E89" w:rsidDel="00BF091B" w14:paraId="10048A08" w14:textId="542A3E47" w:rsidTr="00115E89">
        <w:trPr>
          <w:trHeight w:val="330"/>
          <w:del w:id="879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2" w14:textId="68C52794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8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Breakfast 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3" w14:textId="1746EA67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2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88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No skip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4" w14:textId="57ACC4D4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8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9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5" w14:textId="3C95062D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8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0.6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6" w14:textId="67970F1C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8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1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7" w14:textId="09EFEB80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9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1.01</w:delText>
              </w:r>
            </w:del>
          </w:p>
        </w:tc>
      </w:tr>
      <w:tr w:rsidR="00115E89" w:rsidRPr="00115E89" w:rsidDel="00BF091B" w14:paraId="10048A0F" w14:textId="002CD235" w:rsidTr="00115E89">
        <w:trPr>
          <w:trHeight w:val="330"/>
          <w:del w:id="892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9" w14:textId="77993F19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94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A" w14:textId="749C8775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5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896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Usually take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B" w14:textId="55483531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98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6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C" w14:textId="42515B34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00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.0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D" w14:textId="0B01283C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02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1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E" w14:textId="03020956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04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.81</w:delText>
              </w:r>
            </w:del>
          </w:p>
        </w:tc>
      </w:tr>
      <w:tr w:rsidR="00115E89" w:rsidRPr="00115E89" w:rsidDel="00BF091B" w14:paraId="10048A16" w14:textId="70FD958F" w:rsidTr="00115E89">
        <w:trPr>
          <w:trHeight w:val="330"/>
          <w:del w:id="905" w:author="ncc" w:date="2018-01-05T14:53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0" w14:textId="689D7739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0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1" w14:textId="50D15AC4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8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90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Usually skip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2" w14:textId="689E4BCD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11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2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3" w14:textId="6DCCBBD8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1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.3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4" w14:textId="16F09668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15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7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5" w14:textId="358601BE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17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.29</w:delText>
              </w:r>
            </w:del>
          </w:p>
        </w:tc>
      </w:tr>
      <w:tr w:rsidR="00115E89" w:rsidRPr="00115E89" w:rsidDel="00BF091B" w14:paraId="10048A1D" w14:textId="41D8F2BC" w:rsidTr="00115E89">
        <w:trPr>
          <w:trHeight w:val="330"/>
          <w:del w:id="918" w:author="ncc" w:date="2018-01-05T14:53:00Z"/>
        </w:trPr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48A17" w14:textId="2C319AD9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19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20" w:author="ncc" w:date="2018-01-05T14:53:00Z">
              <w:r w:rsidRPr="00115E89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8" w14:textId="6B11EC7F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1" w:author="ncc" w:date="2018-01-05T14:53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922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 Skip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9" w14:textId="127B25FC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24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A" w14:textId="04838388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26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.8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B" w14:textId="41CD1020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28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6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C" w14:textId="0B226713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30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.89</w:delText>
              </w:r>
            </w:del>
          </w:p>
        </w:tc>
      </w:tr>
      <w:tr w:rsidR="00115E89" w:rsidRPr="00115E89" w:rsidDel="00BF091B" w14:paraId="10048A20" w14:textId="6513C158" w:rsidTr="00115E89">
        <w:trPr>
          <w:trHeight w:val="330"/>
          <w:del w:id="931" w:author="ncc" w:date="2018-01-05T14:53:00Z"/>
        </w:trPr>
        <w:tc>
          <w:tcPr>
            <w:tcW w:w="7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E" w14:textId="7922BFCF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3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33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ST=aspartate transaminase;  ALT=alanine transaminase;  CI=confidence interval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F" w14:textId="47AA2329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34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35" w:author="ncc" w:date="2018-01-05T14:53:00Z">
              <w:r w:rsidRPr="00115E89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115E89" w:rsidRPr="00115E89" w:rsidDel="00BF091B" w14:paraId="10048A26" w14:textId="10349D59" w:rsidTr="00115E89">
        <w:trPr>
          <w:trHeight w:val="375"/>
          <w:del w:id="936" w:author="ncc" w:date="2018-01-05T14:53:00Z"/>
        </w:trPr>
        <w:tc>
          <w:tcPr>
            <w:tcW w:w="4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1" w14:textId="4EB337B3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3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38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delText>a</w:delText>
              </w:r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applied criteria was &gt;45U/L.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2" w14:textId="01C3C68E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39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40" w:author="ncc" w:date="2018-01-05T14:53:00Z">
              <w:r w:rsidRPr="00115E89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3" w14:textId="2620CCEA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41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42" w:author="ncc" w:date="2018-01-05T14:53:00Z">
              <w:r w:rsidRPr="00115E89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4" w14:textId="6E40F775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43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44" w:author="ncc" w:date="2018-01-05T14:53:00Z">
              <w:r w:rsidRPr="00115E89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5" w14:textId="49D87606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45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46" w:author="ncc" w:date="2018-01-05T14:53:00Z">
              <w:r w:rsidRPr="00115E89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115E89" w:rsidRPr="00115E89" w:rsidDel="00BF091B" w14:paraId="10048A2B" w14:textId="7960B8D4" w:rsidTr="00115E89">
        <w:trPr>
          <w:trHeight w:val="360"/>
          <w:del w:id="947" w:author="ncc" w:date="2018-01-05T14:53:00Z"/>
        </w:trPr>
        <w:tc>
          <w:tcPr>
            <w:tcW w:w="5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7" w14:textId="1F1867E0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4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49" w:author="ncc" w:date="2018-01-05T14:53:00Z"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  <w:r w:rsidRPr="00115E89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means percentage among those with elevated liver enzymes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8" w14:textId="22EB917A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50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51" w:author="ncc" w:date="2018-01-05T14:53:00Z">
              <w:r w:rsidRPr="00115E89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9" w14:textId="16F79A83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52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53" w:author="ncc" w:date="2018-01-05T14:53:00Z">
              <w:r w:rsidRPr="00115E89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A" w14:textId="7DDF44D6" w:rsidR="00115E89" w:rsidRPr="00115E89" w:rsidDel="00BF09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54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55" w:author="ncc" w:date="2018-01-05T14:53:00Z">
              <w:r w:rsidRPr="00115E89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</w:tbl>
    <w:p w14:paraId="10048A2C" w14:textId="0E9F9D39" w:rsidR="00115E89" w:rsidDel="00BF091B" w:rsidRDefault="00115E89">
      <w:pPr>
        <w:rPr>
          <w:del w:id="956" w:author="ncc" w:date="2018-01-05T14:53:00Z"/>
          <w:rFonts w:ascii="Times New Roman" w:cs="Times New Roman"/>
          <w:sz w:val="22"/>
        </w:rPr>
      </w:pPr>
    </w:p>
    <w:p w14:paraId="10048A2D" w14:textId="39467938" w:rsidR="00C54760" w:rsidRPr="00C54760" w:rsidDel="00BF091B" w:rsidRDefault="00C54760" w:rsidP="00C54760">
      <w:pPr>
        <w:widowControl/>
        <w:wordWrap/>
        <w:autoSpaceDE/>
        <w:autoSpaceDN/>
        <w:spacing w:after="0" w:line="240" w:lineRule="auto"/>
        <w:rPr>
          <w:del w:id="957" w:author="ncc" w:date="2018-01-05T14:53:00Z"/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</w:pPr>
      <w:del w:id="958" w:author="ncc" w:date="2017-12-22T13:30:00Z">
        <w:r w:rsidRPr="0009329C" w:rsidDel="0009329C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  <w:rPrChange w:id="959" w:author="ncc" w:date="2017-12-22T13:30:00Z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rPrChange>
          </w:rPr>
          <w:delText xml:space="preserve">S4 </w:delText>
        </w:r>
      </w:del>
      <w:del w:id="960" w:author="ncc" w:date="2017-12-26T09:50:00Z">
        <w:r w:rsidRPr="0009329C" w:rsidDel="00EB1549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  <w:rPrChange w:id="961" w:author="ncc" w:date="2017-12-22T13:30:00Z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rPrChange>
          </w:rPr>
          <w:delText>Table</w:delText>
        </w:r>
      </w:del>
      <w:del w:id="962" w:author="ncc" w:date="2018-01-05T14:53:00Z">
        <w:r w:rsidRPr="0009329C" w:rsidDel="00BF091B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  <w:rPrChange w:id="963" w:author="ncc" w:date="2017-12-22T13:30:00Z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rPrChange>
          </w:rPr>
          <w:delText xml:space="preserve">. Proportions of variables between health behaviors in different fields and the elevation of liver enzymes </w:delText>
        </w:r>
        <w:r w:rsidRPr="0009329C" w:rsidDel="00BF091B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  <w:vertAlign w:val="superscript"/>
            <w:rPrChange w:id="964" w:author="ncc" w:date="2017-12-22T13:30:00Z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  <w:vertAlign w:val="superscript"/>
              </w:rPr>
            </w:rPrChange>
          </w:rPr>
          <w:delText>a</w:delText>
        </w:r>
      </w:del>
    </w:p>
    <w:tbl>
      <w:tblPr>
        <w:tblW w:w="99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  <w:tblPrChange w:id="965" w:author="ncc" w:date="2017-12-22T13:31:00Z">
          <w:tblPr>
            <w:tblW w:w="9942" w:type="dxa"/>
            <w:tblCellMar>
              <w:left w:w="99" w:type="dxa"/>
              <w:right w:w="99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840"/>
        <w:gridCol w:w="2680"/>
        <w:gridCol w:w="1080"/>
        <w:gridCol w:w="919"/>
        <w:gridCol w:w="1252"/>
        <w:gridCol w:w="919"/>
        <w:gridCol w:w="1252"/>
        <w:tblGridChange w:id="966">
          <w:tblGrid>
            <w:gridCol w:w="1840"/>
            <w:gridCol w:w="2680"/>
            <w:gridCol w:w="1080"/>
            <w:gridCol w:w="919"/>
            <w:gridCol w:w="1252"/>
            <w:gridCol w:w="919"/>
            <w:gridCol w:w="1252"/>
          </w:tblGrid>
        </w:tblGridChange>
      </w:tblGrid>
      <w:tr w:rsidR="00C54760" w:rsidRPr="00C54760" w:rsidDel="00BF091B" w14:paraId="10048A33" w14:textId="5E63F103" w:rsidTr="0009329C">
        <w:trPr>
          <w:trHeight w:val="375"/>
          <w:del w:id="967" w:author="ncc" w:date="2018-01-05T14:53:00Z"/>
          <w:trPrChange w:id="968" w:author="ncc" w:date="2017-12-22T13:31:00Z">
            <w:trPr>
              <w:trHeight w:val="375"/>
            </w:trPr>
          </w:trPrChange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969" w:author="ncc" w:date="2017-12-22T13:31:00Z">
              <w:tcPr>
                <w:tcW w:w="184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2E" w14:textId="5DA11B27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70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71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972" w:author="ncc" w:date="2017-12-22T13:31:00Z">
              <w:tcPr>
                <w:tcW w:w="26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2F" w14:textId="532C3ED1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97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975" w:author="ncc" w:date="2017-12-22T13:31:00Z">
              <w:tcPr>
                <w:tcW w:w="10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30" w14:textId="43878D7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7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97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978" w:author="ncc" w:date="2017-12-22T13:31:00Z">
              <w:tcPr>
                <w:tcW w:w="217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31" w14:textId="3AC8239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8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ST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981" w:author="ncc" w:date="2017-12-22T13:31:00Z">
              <w:tcPr>
                <w:tcW w:w="217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32" w14:textId="69FB07B7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8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LT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</w:tr>
      <w:tr w:rsidR="00C54760" w:rsidRPr="00C54760" w:rsidDel="00BF091B" w14:paraId="10048A3B" w14:textId="1A9D3C61" w:rsidTr="00C54760">
        <w:trPr>
          <w:trHeight w:val="360"/>
          <w:del w:id="984" w:author="ncc" w:date="2018-01-05T14:53:00Z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4" w14:textId="20446802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8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ield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5" w14:textId="500E0DBA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8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ariable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6" w14:textId="748E5A5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9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ategory</w:delText>
              </w:r>
            </w:del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7" w14:textId="7F08EDF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9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umber</w:delText>
              </w:r>
            </w:del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048A38" w14:textId="71F0F7EA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9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centage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e</w:delText>
              </w:r>
            </w:del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9" w14:textId="4455FD16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9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umber</w:delText>
              </w:r>
            </w:del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A" w14:textId="7A39E899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9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centage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e</w:delText>
              </w:r>
            </w:del>
          </w:p>
        </w:tc>
      </w:tr>
      <w:tr w:rsidR="00C54760" w:rsidRPr="00C54760" w:rsidDel="00BF091B" w14:paraId="10048A43" w14:textId="104519D9" w:rsidTr="00C54760">
        <w:trPr>
          <w:trHeight w:val="600"/>
          <w:del w:id="999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3C" w14:textId="422772F1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0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0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hysical activity and media use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3D" w14:textId="5B876F78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0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0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Average amount of sleep/day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3E" w14:textId="35D5E960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0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0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6 hour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3F" w14:textId="05309AB6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0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0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0" w14:textId="439F2AB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0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0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.60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1" w14:textId="4C478A40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1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1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3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2" w14:textId="7397592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1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1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.89</w:delText>
              </w:r>
            </w:del>
          </w:p>
        </w:tc>
      </w:tr>
      <w:tr w:rsidR="00C54760" w:rsidRPr="00C54760" w:rsidDel="00BF091B" w14:paraId="10048A4B" w14:textId="0ECD5F67" w:rsidTr="00C54760">
        <w:trPr>
          <w:trHeight w:val="300"/>
          <w:del w:id="1014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44" w14:textId="21D09E45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1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1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45" w14:textId="53C9FB02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1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1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6" w14:textId="65BF9641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1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2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</w:delText>
              </w:r>
            </w:del>
            <w:ins w:id="1021" w:author="Moran Ki" w:date="2017-10-22T21:18:00Z">
              <w:del w:id="1022" w:author="ncc" w:date="2018-01-05T14:53:00Z">
                <w:r w:rsidR="00564C6B" w:rsidDel="00BF09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102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7 hour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7" w14:textId="0EA2556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2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5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8" w14:textId="50C07F2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2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58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9" w14:textId="6C6F8017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2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4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A" w14:textId="56582697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3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3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5.28</w:delText>
              </w:r>
            </w:del>
          </w:p>
        </w:tc>
      </w:tr>
      <w:tr w:rsidR="00C54760" w:rsidRPr="00C54760" w:rsidDel="00BF091B" w14:paraId="10048A53" w14:textId="0CF50888" w:rsidTr="00C54760">
        <w:trPr>
          <w:trHeight w:val="330"/>
          <w:del w:id="1032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4C" w14:textId="3FD35F81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3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3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4D" w14:textId="45CB2ED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3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3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E" w14:textId="03D187A5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3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3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</w:delText>
              </w:r>
            </w:del>
            <w:ins w:id="1039" w:author="Moran Ki" w:date="2017-10-22T21:18:00Z">
              <w:del w:id="1040" w:author="ncc" w:date="2018-01-05T14:53:00Z">
                <w:r w:rsidR="00564C6B" w:rsidDel="00BF09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104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8hour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F" w14:textId="6D036A35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4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4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0" w14:textId="3E67D8BC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4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4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82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1" w14:textId="60B003F7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4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4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7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2" w14:textId="7E0124F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4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4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.75</w:delText>
              </w:r>
            </w:del>
          </w:p>
        </w:tc>
      </w:tr>
      <w:tr w:rsidR="00C54760" w:rsidRPr="00C54760" w:rsidDel="00BF091B" w14:paraId="10048A5B" w14:textId="3D14EF94" w:rsidTr="00C54760">
        <w:trPr>
          <w:trHeight w:val="330"/>
          <w:del w:id="1050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4" w14:textId="6AAFB92F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51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052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55" w14:textId="70A30011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5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5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6" w14:textId="04594470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5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gt;8hour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7" w14:textId="6472964C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5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8" w14:textId="6DC9AFC6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6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.00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9" w14:textId="768E70CA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6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6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A" w14:textId="3396D92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6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6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.08</w:delText>
              </w:r>
            </w:del>
          </w:p>
        </w:tc>
      </w:tr>
      <w:tr w:rsidR="00C54760" w:rsidRPr="00C54760" w:rsidDel="00BF091B" w14:paraId="10048A63" w14:textId="2E97ECF8" w:rsidTr="00C54760">
        <w:trPr>
          <w:trHeight w:val="510"/>
          <w:del w:id="1065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C" w14:textId="63041269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66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067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5D" w14:textId="6F7D37F0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6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69" w:author="ncc" w:date="2018-01-05T14:53:00Z">
              <w:r w:rsidRPr="00C54760" w:rsidDel="00BF091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2 hours/day of computer game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E" w14:textId="419DB8FA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7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7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F" w14:textId="342B33D9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7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7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0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0" w14:textId="1E642671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7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7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.08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1" w14:textId="05D98C18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7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7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6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2" w14:textId="0122C97A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7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7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.63</w:delText>
              </w:r>
            </w:del>
          </w:p>
        </w:tc>
      </w:tr>
      <w:tr w:rsidR="00C54760" w:rsidRPr="00C54760" w:rsidDel="00BF091B" w14:paraId="10048A6B" w14:textId="2A7A114C" w:rsidTr="00C54760">
        <w:trPr>
          <w:trHeight w:val="390"/>
          <w:del w:id="1080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4" w14:textId="3A6E9F3E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81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082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65" w14:textId="653DB4A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8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8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6" w14:textId="133EF95C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8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7" w14:textId="44882A3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8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8" w14:textId="282BA7D2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9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.92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9" w14:textId="6BD76D6F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9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9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00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A" w14:textId="6372141A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9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9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.37</w:delText>
              </w:r>
            </w:del>
          </w:p>
        </w:tc>
      </w:tr>
      <w:tr w:rsidR="00C54760" w:rsidRPr="00C54760" w:rsidDel="00BF091B" w14:paraId="10048A73" w14:textId="4AD7E961" w:rsidTr="00C54760">
        <w:trPr>
          <w:trHeight w:val="540"/>
          <w:del w:id="1095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C" w14:textId="31F45FBF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96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097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6D" w14:textId="5EC94987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9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99" w:author="ncc" w:date="2018-01-05T14:53:00Z">
              <w:r w:rsidRPr="00C54760" w:rsidDel="00BF091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 times a week of exercise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E" w14:textId="5EA6F2E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0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F" w14:textId="4A4008FF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0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0" w14:textId="1B06745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0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2.3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1" w14:textId="35BAC256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0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2" w14:textId="1037E1A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0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6.88</w:delText>
              </w:r>
            </w:del>
          </w:p>
        </w:tc>
      </w:tr>
      <w:tr w:rsidR="00C54760" w:rsidRPr="00C54760" w:rsidDel="00BF091B" w14:paraId="10048A7B" w14:textId="05E02782" w:rsidTr="00C54760">
        <w:trPr>
          <w:trHeight w:val="345"/>
          <w:del w:id="1110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4" w14:textId="06F4D0CB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11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112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75" w14:textId="4565C0C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1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1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6" w14:textId="18A47680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1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7" w14:textId="0051A126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1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8" w14:textId="51031B72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2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7.6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9" w14:textId="7464B78A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2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2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8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A" w14:textId="3936C995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2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2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3.12</w:delText>
              </w:r>
            </w:del>
          </w:p>
        </w:tc>
      </w:tr>
      <w:tr w:rsidR="00C54760" w:rsidRPr="00C54760" w:rsidDel="00BF091B" w14:paraId="10048A83" w14:textId="1C9AABC2" w:rsidTr="00C54760">
        <w:trPr>
          <w:trHeight w:val="555"/>
          <w:del w:id="1125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C" w14:textId="6F706052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26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127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7D" w14:textId="61D914B9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2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29" w:author="ncc" w:date="2018-01-05T14:53:00Z">
              <w:r w:rsidRPr="00C54760" w:rsidDel="00BF091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 hours/day of watching TV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c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E" w14:textId="025F92B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3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F" w14:textId="2E9E28C6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3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0" w14:textId="7D8921D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3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.6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1" w14:textId="048ECCF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3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2" w14:textId="7CC13EFF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3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.70</w:delText>
              </w:r>
            </w:del>
          </w:p>
        </w:tc>
      </w:tr>
      <w:tr w:rsidR="00C54760" w:rsidRPr="00C54760" w:rsidDel="00BF091B" w14:paraId="10048A8B" w14:textId="09965394" w:rsidTr="00C54760">
        <w:trPr>
          <w:trHeight w:val="420"/>
          <w:del w:id="1140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4" w14:textId="69731D7B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41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142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85" w14:textId="07153B0B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4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4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6" w14:textId="5094F7B7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4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7" w14:textId="7A950249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4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8" w14:textId="40D9429C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5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9.3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9" w14:textId="63C4935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5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5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A" w14:textId="58CE9E28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5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5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5.30</w:delText>
              </w:r>
            </w:del>
          </w:p>
        </w:tc>
      </w:tr>
      <w:tr w:rsidR="00C54760" w:rsidRPr="00C54760" w:rsidDel="00BF091B" w14:paraId="10048A93" w14:textId="4BF252A9" w:rsidTr="00C54760">
        <w:trPr>
          <w:trHeight w:val="600"/>
          <w:del w:id="1155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C" w14:textId="148FB786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56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157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8D" w14:textId="1FDF6D7B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5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5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. of days a week for exercise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E" w14:textId="6156C56F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6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F" w14:textId="51D33B9A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6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80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0" w14:textId="05EA98DF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6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8.5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1" w14:textId="1413DBB2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6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5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2" w14:textId="2313DC2C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6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9.32</w:delText>
              </w:r>
            </w:del>
          </w:p>
        </w:tc>
      </w:tr>
      <w:tr w:rsidR="00C54760" w:rsidRPr="00C54760" w:rsidDel="00BF091B" w14:paraId="10048A9B" w14:textId="2A36DF77" w:rsidTr="00C54760">
        <w:trPr>
          <w:trHeight w:val="390"/>
          <w:del w:id="1170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4" w14:textId="56D65CD5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71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172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5" w14:textId="353572FB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7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7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6" w14:textId="3AD0189B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7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7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</w:delText>
              </w:r>
            </w:del>
            <w:ins w:id="1177" w:author="Moran Ki" w:date="2017-10-22T21:18:00Z">
              <w:del w:id="1178" w:author="ncc" w:date="2018-01-05T14:53:00Z">
                <w:r w:rsidR="00564C6B" w:rsidDel="00BF09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117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2day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7" w14:textId="0885C7E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8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8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8" w14:textId="581C8B29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8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8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.5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9" w14:textId="3C3DDF4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8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8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4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A" w14:textId="3941BE86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8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8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2.45</w:delText>
              </w:r>
            </w:del>
          </w:p>
        </w:tc>
      </w:tr>
      <w:tr w:rsidR="00C54760" w:rsidRPr="00C54760" w:rsidDel="00BF091B" w14:paraId="10048AA3" w14:textId="5535A3BE" w:rsidTr="00C54760">
        <w:trPr>
          <w:trHeight w:val="390"/>
          <w:del w:id="1188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C" w14:textId="0A717F07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89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190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D" w14:textId="38270B98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9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9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E" w14:textId="1256402E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9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</w:delText>
              </w:r>
            </w:del>
            <w:ins w:id="1195" w:author="Moran Ki" w:date="2017-10-22T21:18:00Z">
              <w:del w:id="1196" w:author="ncc" w:date="2018-01-05T14:53:00Z">
                <w:r w:rsidR="00564C6B" w:rsidDel="00BF09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119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4day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F" w14:textId="2E1C0B3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9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0" w14:textId="1DD97D7B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0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0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.49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1" w14:textId="5A717EEF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0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0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2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2" w14:textId="0548CEE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0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0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.29</w:delText>
              </w:r>
            </w:del>
          </w:p>
        </w:tc>
      </w:tr>
      <w:tr w:rsidR="00C54760" w:rsidRPr="00C54760" w:rsidDel="00BF091B" w14:paraId="10048AAB" w14:textId="7D52BA24" w:rsidTr="00C54760">
        <w:trPr>
          <w:trHeight w:val="360"/>
          <w:del w:id="1206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4" w14:textId="3C854A48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07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208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5" w14:textId="149DF7D5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0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1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6" w14:textId="4273C1CC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1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12" w:author="ncc" w:date="2018-01-05T14:53:00Z">
              <w:r w:rsidRPr="00C54760" w:rsidDel="00BF091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day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7" w14:textId="0F8029B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1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1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8" w14:textId="38533961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1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1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.41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9" w14:textId="3580902E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1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1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A" w14:textId="3BCE8861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1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2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.95</w:delText>
              </w:r>
            </w:del>
          </w:p>
        </w:tc>
      </w:tr>
      <w:tr w:rsidR="00C54760" w:rsidRPr="00C54760" w:rsidDel="00BF091B" w14:paraId="10048AB3" w14:textId="06113588" w:rsidTr="00C54760">
        <w:trPr>
          <w:trHeight w:val="405"/>
          <w:del w:id="1221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C" w14:textId="69864849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22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223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AD" w14:textId="76FB7A4A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2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2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Watching pornography 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d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   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E" w14:textId="1E667DD8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2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2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F" w14:textId="7B74D26E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2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2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4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0" w14:textId="300575AA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3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3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5.7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1" w14:textId="2E7EE998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3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3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20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2" w14:textId="474390A7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3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3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5.28</w:delText>
              </w:r>
            </w:del>
          </w:p>
        </w:tc>
      </w:tr>
      <w:tr w:rsidR="00C54760" w:rsidRPr="00C54760" w:rsidDel="00BF091B" w14:paraId="10048ABB" w14:textId="2E72D853" w:rsidTr="00C54760">
        <w:trPr>
          <w:trHeight w:val="405"/>
          <w:del w:id="1236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4" w14:textId="618F539E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37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238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B5" w14:textId="3C39948E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3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4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6" w14:textId="3CE2AF4A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4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4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7" w14:textId="3B4A1AA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4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4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8" w14:textId="285BE192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4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4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.2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9" w14:textId="7FBD6608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4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4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A" w14:textId="4455E65A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4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5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.72</w:delText>
              </w:r>
            </w:del>
          </w:p>
        </w:tc>
      </w:tr>
      <w:tr w:rsidR="00C54760" w:rsidRPr="00C54760" w:rsidDel="00BF091B" w14:paraId="10048AC3" w14:textId="6AC73CDE" w:rsidTr="00C54760">
        <w:trPr>
          <w:trHeight w:val="600"/>
          <w:del w:id="1251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BC" w14:textId="1924B54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5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5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motional stability and mental stress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BD" w14:textId="3B4AE066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5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5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Self-image of body shape  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E" w14:textId="17B1507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5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rmal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F" w14:textId="1C9AC58A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5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0" w14:textId="23576607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6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.98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1" w14:textId="5E812D8C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6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2" w14:textId="258B4448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6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.87</w:delText>
              </w:r>
            </w:del>
          </w:p>
        </w:tc>
      </w:tr>
      <w:tr w:rsidR="00C54760" w:rsidRPr="00C54760" w:rsidDel="00BF091B" w14:paraId="10048ACB" w14:textId="6F792259" w:rsidTr="00C54760">
        <w:trPr>
          <w:trHeight w:val="420"/>
          <w:del w:id="1266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C4" w14:textId="0AFF2AAC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6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6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C5" w14:textId="096D132E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6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7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6" w14:textId="743F282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7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Fat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7" w14:textId="1BF1345F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7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2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8" w14:textId="44DC2FD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7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9.59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9" w14:textId="4CC974F1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7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23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A" w14:textId="5339E7A9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8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.53</w:delText>
              </w:r>
            </w:del>
          </w:p>
        </w:tc>
      </w:tr>
      <w:tr w:rsidR="00C54760" w:rsidRPr="00C54760" w:rsidDel="00BF091B" w14:paraId="10048AD3" w14:textId="41FE77EB" w:rsidTr="00C54760">
        <w:trPr>
          <w:trHeight w:val="360"/>
          <w:del w:id="1281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C" w14:textId="2AB2B74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82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283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D" w14:textId="0D89386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84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285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E" w14:textId="4815525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8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ery fat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F" w14:textId="3A939105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8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1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0" w14:textId="1362E4F2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9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9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6.4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1" w14:textId="1AA7A90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9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9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2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2" w14:textId="692B6CEC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9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9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.60</w:delText>
              </w:r>
            </w:del>
          </w:p>
        </w:tc>
      </w:tr>
      <w:tr w:rsidR="00C54760" w:rsidRPr="00C54760" w:rsidDel="00BF091B" w14:paraId="10048ADB" w14:textId="6629296B" w:rsidTr="00C54760">
        <w:trPr>
          <w:trHeight w:val="585"/>
          <w:del w:id="1296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4" w14:textId="1791CFF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9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9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D5" w14:textId="6DA64A8F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9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0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Family members' emotional support 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6" w14:textId="20BC8C4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0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7" w14:textId="682C394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0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8" w14:textId="57E0B11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0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.75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9" w14:textId="6EE9D707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0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A" w14:textId="24D6F95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1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.05</w:delText>
              </w:r>
            </w:del>
          </w:p>
        </w:tc>
      </w:tr>
      <w:tr w:rsidR="00C54760" w:rsidRPr="00C54760" w:rsidDel="00BF091B" w14:paraId="10048AE3" w14:textId="2E0AA19B" w:rsidTr="00C54760">
        <w:trPr>
          <w:trHeight w:val="450"/>
          <w:del w:id="1311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C" w14:textId="70FBC970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1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1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DD" w14:textId="7064B9F8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1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1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E" w14:textId="1032240E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1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F" w14:textId="3860F5A2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1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0" w14:textId="1E5415C0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2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2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.25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1" w14:textId="33454AD7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2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2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8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2" w14:textId="4B2D906E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2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2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.95</w:delText>
              </w:r>
            </w:del>
          </w:p>
        </w:tc>
      </w:tr>
      <w:tr w:rsidR="00C54760" w:rsidRPr="00C54760" w:rsidDel="00BF091B" w14:paraId="10048AEB" w14:textId="59B59E05" w:rsidTr="00C54760">
        <w:trPr>
          <w:trHeight w:val="375"/>
          <w:del w:id="1326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4" w14:textId="6E24E9F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27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328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5" w14:textId="36F15D08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2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3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Feeling hopeless 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b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6" w14:textId="3A0C3687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3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7" w14:textId="423D4727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3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1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8" w14:textId="6D0872A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3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4.5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9" w14:textId="209A7408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3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A" w14:textId="304B743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4.46</w:delText>
              </w:r>
            </w:del>
          </w:p>
        </w:tc>
      </w:tr>
      <w:tr w:rsidR="00C54760" w:rsidRPr="00C54760" w:rsidDel="00BF091B" w14:paraId="10048AF3" w14:textId="36A5B508" w:rsidTr="00C54760">
        <w:trPr>
          <w:trHeight w:val="360"/>
          <w:del w:id="1341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C" w14:textId="5C7E7105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4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D" w14:textId="3C40E40A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4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E" w14:textId="62A19A56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F" w14:textId="6D337178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0" w14:textId="11DBF5C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5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5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4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1" w14:textId="66CAAFC7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5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5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2" w14:textId="3AA7138C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5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5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54</w:delText>
              </w:r>
            </w:del>
          </w:p>
        </w:tc>
      </w:tr>
      <w:tr w:rsidR="00C54760" w:rsidRPr="00C54760" w:rsidDel="00BF091B" w14:paraId="10048AFB" w14:textId="4262FA3F" w:rsidTr="00C54760">
        <w:trPr>
          <w:trHeight w:val="525"/>
          <w:del w:id="1356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4" w14:textId="4C9A4326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5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5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F5" w14:textId="05BEEB0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5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6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I have a person to discuss worries 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d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6" w14:textId="6681B1EE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6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6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7" w14:textId="7F042CC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6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6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6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8" w14:textId="621087FC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6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6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7.0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9" w14:textId="6C3246F8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6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6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8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A" w14:textId="3880DB1F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6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7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.62</w:delText>
              </w:r>
            </w:del>
          </w:p>
        </w:tc>
      </w:tr>
      <w:tr w:rsidR="00C54760" w:rsidRPr="00C54760" w:rsidDel="00BF091B" w14:paraId="10048B03" w14:textId="6BD3C975" w:rsidTr="00C54760">
        <w:trPr>
          <w:trHeight w:val="255"/>
          <w:del w:id="1371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C" w14:textId="77863442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7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7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FD" w14:textId="11A05738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7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7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E" w14:textId="3444E99E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7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F" w14:textId="2109D9E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7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1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0" w14:textId="426AA1EF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8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8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2.9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1" w14:textId="3329B07B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8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8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4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2" w14:textId="5D1E3B3F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8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8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.38</w:delText>
              </w:r>
            </w:del>
          </w:p>
        </w:tc>
      </w:tr>
      <w:tr w:rsidR="00C54760" w:rsidRPr="00C54760" w:rsidDel="00BF091B" w14:paraId="10048B0B" w14:textId="4A3BC781" w:rsidTr="00C54760">
        <w:trPr>
          <w:trHeight w:val="300"/>
          <w:del w:id="1386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4" w14:textId="78B88EF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8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8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05" w14:textId="0718204C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8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9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Worry of problems in family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d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6" w14:textId="491349EC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9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9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7" w14:textId="365EB625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9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9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1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8" w14:textId="137667B6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9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9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2.91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9" w14:textId="7130FD71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9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9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1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A" w14:textId="322ED8B1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9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0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1.72</w:delText>
              </w:r>
            </w:del>
          </w:p>
        </w:tc>
      </w:tr>
      <w:tr w:rsidR="00C54760" w:rsidRPr="00C54760" w:rsidDel="00BF091B" w14:paraId="10048B13" w14:textId="73667116" w:rsidTr="00C54760">
        <w:trPr>
          <w:trHeight w:val="300"/>
          <w:del w:id="1401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C" w14:textId="2330016A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0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0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D" w14:textId="062E5C0C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04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05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E" w14:textId="4D4A11A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0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F" w14:textId="44670EDA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0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0" w14:textId="7B419B29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1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.09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1" w14:textId="2021DB1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1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2" w14:textId="1619B5F7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1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.28</w:delText>
              </w:r>
            </w:del>
          </w:p>
        </w:tc>
      </w:tr>
      <w:tr w:rsidR="00C54760" w:rsidRPr="00C54760" w:rsidDel="00BF091B" w14:paraId="10048B1B" w14:textId="4E506DBA" w:rsidTr="00C54760">
        <w:trPr>
          <w:trHeight w:val="645"/>
          <w:del w:id="1416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4" w14:textId="6471C3F2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17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18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15" w14:textId="41DFA63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1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2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Stress for choosing a career path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d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6" w14:textId="63CBE5DB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2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7" w14:textId="00AD21B0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2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3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8" w14:textId="3C447180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2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5.0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9" w14:textId="611D54E5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2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4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A" w14:textId="1188F5F5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3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5.1</w:delText>
              </w:r>
            </w:del>
          </w:p>
        </w:tc>
      </w:tr>
      <w:tr w:rsidR="00C54760" w:rsidRPr="00C54760" w:rsidDel="00BF091B" w14:paraId="10048B23" w14:textId="36F3FDBD" w:rsidTr="00C54760">
        <w:trPr>
          <w:trHeight w:val="300"/>
          <w:del w:id="1431" w:author="ncc" w:date="2018-01-05T14:53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C" w14:textId="3658282B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32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33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D" w14:textId="66F6A80E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34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35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E" w14:textId="73A90BD5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3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3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F" w14:textId="75F2F619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3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3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0" w14:textId="71D42C18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4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4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9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1" w14:textId="3D5BA4C2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4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4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7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2" w14:textId="61528CE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4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4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9</w:delText>
              </w:r>
            </w:del>
          </w:p>
        </w:tc>
      </w:tr>
      <w:tr w:rsidR="00C54760" w:rsidRPr="00C54760" w:rsidDel="00BF091B" w14:paraId="10048B2B" w14:textId="7EDF795B" w:rsidTr="00C54760">
        <w:trPr>
          <w:trHeight w:val="900"/>
          <w:del w:id="1446" w:author="ncc" w:date="2018-01-05T14:53:00Z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B24" w14:textId="2110C59E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4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4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sonal hygiene and safety consciousness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B25" w14:textId="3057EF0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4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5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Washing hands before meal or after coming back home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6" w14:textId="1A88769A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5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5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7" w14:textId="645378A1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5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5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8" w14:textId="65129A8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5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5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5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9" w14:textId="00943DDE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5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5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0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A" w14:textId="333E7A1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5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6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85</w:delText>
              </w:r>
            </w:del>
          </w:p>
        </w:tc>
      </w:tr>
      <w:tr w:rsidR="00C54760" w:rsidRPr="00C54760" w:rsidDel="00BF091B" w14:paraId="10048B33" w14:textId="15776E40" w:rsidTr="00C54760">
        <w:trPr>
          <w:trHeight w:val="330"/>
          <w:del w:id="1461" w:author="ncc" w:date="2018-01-05T14:53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2C" w14:textId="5E3F9B8E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6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D" w14:textId="2646A38B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63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64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E" w14:textId="4153E6D6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6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6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F" w14:textId="7A85A07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6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6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0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0" w14:textId="63D43AA9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6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7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6.4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1" w14:textId="7E00B9D2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7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7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25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2" w14:textId="11E190A9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7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7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6.15</w:delText>
              </w:r>
            </w:del>
          </w:p>
        </w:tc>
      </w:tr>
      <w:tr w:rsidR="00C54760" w:rsidRPr="00C54760" w:rsidDel="00BF091B" w14:paraId="10048B3B" w14:textId="6DA5653B" w:rsidTr="00C54760">
        <w:trPr>
          <w:trHeight w:val="330"/>
          <w:del w:id="1475" w:author="ncc" w:date="2018-01-05T14:53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34" w14:textId="21CD5256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7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35" w14:textId="47D6B04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7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7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Brushing teeth </w:delText>
              </w:r>
              <w:r w:rsidRPr="00C54760" w:rsidDel="00BF091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twice a day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6" w14:textId="12299E7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7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8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7" w14:textId="4946FC4C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8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8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8" w14:textId="7FA29F61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8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8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.78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9" w14:textId="6FF9AEA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8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8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A" w14:textId="1E1A2FB8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8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8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.01</w:delText>
              </w:r>
            </w:del>
          </w:p>
        </w:tc>
      </w:tr>
      <w:tr w:rsidR="00C54760" w:rsidRPr="00C54760" w:rsidDel="00BF091B" w14:paraId="10048B43" w14:textId="3AA443B4" w:rsidTr="00C54760">
        <w:trPr>
          <w:trHeight w:val="330"/>
          <w:del w:id="1489" w:author="ncc" w:date="2018-01-05T14:53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3C" w14:textId="7D297BE5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9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D" w14:textId="2B2EBA6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9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9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E" w14:textId="3DDA262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9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9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F" w14:textId="17D4502F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9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9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1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0" w14:textId="0694EE42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9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9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5.22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1" w14:textId="7C92F61F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9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0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4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2" w14:textId="666E9057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0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0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5.96</w:delText>
              </w:r>
            </w:del>
          </w:p>
        </w:tc>
      </w:tr>
      <w:tr w:rsidR="00C54760" w:rsidRPr="00C54760" w:rsidDel="00BF091B" w14:paraId="10048B4B" w14:textId="43659FC2" w:rsidTr="00C54760">
        <w:trPr>
          <w:trHeight w:val="600"/>
          <w:del w:id="1503" w:author="ncc" w:date="2018-01-05T14:53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44" w14:textId="4AC63206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0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45" w14:textId="4E3948D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0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0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Wearing safety gear when taking bicycle, skateboard, etc.    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6" w14:textId="0552043F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0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0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7" w14:textId="70922811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0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1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90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8" w14:textId="618D7681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1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1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5.4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9" w14:textId="4EE4C6A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1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1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2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A" w14:textId="49830BB9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1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1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6.6</w:delText>
              </w:r>
            </w:del>
          </w:p>
        </w:tc>
      </w:tr>
      <w:tr w:rsidR="00C54760" w:rsidRPr="00C54760" w:rsidDel="00BF091B" w14:paraId="10048B53" w14:textId="3DAB4FC4" w:rsidTr="00C54760">
        <w:trPr>
          <w:trHeight w:val="330"/>
          <w:del w:id="1517" w:author="ncc" w:date="2018-01-05T14:53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4C" w14:textId="2CAEB05E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1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D" w14:textId="4CB3CAF1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19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520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E" w14:textId="6AE6CDFE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2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2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F" w14:textId="538B7951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2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2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0" w14:textId="0310EF8A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2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2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4.5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1" w14:textId="2499F426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2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2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2" w14:textId="2229EE65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2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3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4</w:delText>
              </w:r>
            </w:del>
          </w:p>
        </w:tc>
      </w:tr>
      <w:tr w:rsidR="00C54760" w:rsidRPr="00C54760" w:rsidDel="00BF091B" w14:paraId="10048B5B" w14:textId="2A7DC2F5" w:rsidTr="00C54760">
        <w:trPr>
          <w:trHeight w:val="660"/>
          <w:del w:id="1531" w:author="ncc" w:date="2018-01-05T14:53:00Z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048B54" w14:textId="10D7F46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3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3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Substance abuse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55" w14:textId="4CF7C010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3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3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A smoking person among people living together 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6" w14:textId="48D40C69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3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3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7" w14:textId="63035718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3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3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8" w14:textId="0331C6F7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4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4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9.2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9" w14:textId="570F8542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4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4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5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A" w14:textId="5DC35AC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4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4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7.64</w:delText>
              </w:r>
            </w:del>
          </w:p>
        </w:tc>
      </w:tr>
      <w:tr w:rsidR="00C54760" w:rsidRPr="00C54760" w:rsidDel="00BF091B" w14:paraId="10048B63" w14:textId="6BBD5B7D" w:rsidTr="00C54760">
        <w:trPr>
          <w:trHeight w:val="330"/>
          <w:del w:id="1546" w:author="ncc" w:date="2018-01-05T14:53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5C" w14:textId="35ACFBDC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4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D" w14:textId="63D8CE55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48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549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E" w14:textId="6B4ECF3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5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5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F" w14:textId="1C8A789A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5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5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0" w14:textId="7216227B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5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5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0.7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1" w14:textId="674BEAF0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5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5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8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2" w14:textId="7AC17BF5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5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5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2.36</w:delText>
              </w:r>
            </w:del>
          </w:p>
        </w:tc>
      </w:tr>
      <w:tr w:rsidR="00C54760" w:rsidRPr="00C54760" w:rsidDel="00BF091B" w14:paraId="10048B6B" w14:textId="4DA43407" w:rsidTr="00C54760">
        <w:trPr>
          <w:trHeight w:val="660"/>
          <w:del w:id="1560" w:author="ncc" w:date="2018-01-05T14:53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64" w14:textId="5A6BC36B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6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65" w14:textId="0C7C687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6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6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 heavy drinker among people living together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 c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6" w14:textId="5E43D58F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6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6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7" w14:textId="10A633CE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6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6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8" w14:textId="4872790E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6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6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0.9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9" w14:textId="56D99D1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7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7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8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A" w14:textId="43026331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7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7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.78</w:delText>
              </w:r>
            </w:del>
          </w:p>
        </w:tc>
      </w:tr>
      <w:tr w:rsidR="00C54760" w:rsidRPr="00C54760" w:rsidDel="00BF091B" w14:paraId="10048B73" w14:textId="22D12424" w:rsidTr="00C54760">
        <w:trPr>
          <w:trHeight w:val="330"/>
          <w:del w:id="1574" w:author="ncc" w:date="2018-01-05T14:53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6C" w14:textId="2F6CD998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7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D" w14:textId="3E9DC5A0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76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577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E" w14:textId="0C5DBE9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7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7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F" w14:textId="0840CB2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8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8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0" w14:textId="17F4F505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8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8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.0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1" w14:textId="6244E747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8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8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2" w14:textId="50B74B50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8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8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.22</w:delText>
              </w:r>
            </w:del>
          </w:p>
        </w:tc>
      </w:tr>
      <w:tr w:rsidR="00C54760" w:rsidRPr="00C54760" w:rsidDel="00BF091B" w14:paraId="10048B7B" w14:textId="27A17CFB" w:rsidTr="00C54760">
        <w:trPr>
          <w:trHeight w:val="660"/>
          <w:del w:id="1588" w:author="ncc" w:date="2018-01-05T14:53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74" w14:textId="4C64380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8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75" w14:textId="6AEA8815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9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9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eed help from expert for alcohol or smoking problems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 d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6" w14:textId="62FB99D1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9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9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7" w14:textId="2BCC5AB0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9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9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2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8" w14:textId="32A5646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9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9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8.25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9" w14:textId="0BDDDC4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9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9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0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A" w14:textId="110C804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0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0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7.55</w:delText>
              </w:r>
            </w:del>
          </w:p>
        </w:tc>
      </w:tr>
      <w:tr w:rsidR="00C54760" w:rsidRPr="00C54760" w:rsidDel="00BF091B" w14:paraId="10048B83" w14:textId="18B0F0EE" w:rsidTr="00C54760">
        <w:trPr>
          <w:trHeight w:val="330"/>
          <w:del w:id="1602" w:author="ncc" w:date="2018-01-05T14:53:00Z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C" w14:textId="53DF14C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03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04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D" w14:textId="691C116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05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06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E" w14:textId="03B5A3DE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0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0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F" w14:textId="6D2CB46F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0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1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80" w14:textId="5CA120CF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1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1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75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81" w14:textId="108D228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1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1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82" w14:textId="5AB624DC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1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1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45</w:delText>
              </w:r>
            </w:del>
          </w:p>
        </w:tc>
      </w:tr>
      <w:tr w:rsidR="00C54760" w:rsidRPr="00C54760" w:rsidDel="00BF091B" w14:paraId="10048B87" w14:textId="630A4BAD" w:rsidTr="00C54760">
        <w:trPr>
          <w:trHeight w:val="330"/>
          <w:del w:id="1617" w:author="ncc" w:date="2018-01-05T14:53:00Z"/>
        </w:trPr>
        <w:tc>
          <w:tcPr>
            <w:tcW w:w="77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4" w14:textId="7445BE9E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1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1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ST= aspartate transaminase; ALT=alanine transaminase; CI= confidence interval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5" w14:textId="72EACF97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2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2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6" w14:textId="43F9D918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2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2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</w:tr>
      <w:tr w:rsidR="00C54760" w:rsidRPr="00C54760" w:rsidDel="00BF091B" w14:paraId="10048B8E" w14:textId="0426ACE9" w:rsidTr="00C54760">
        <w:trPr>
          <w:trHeight w:val="360"/>
          <w:del w:id="1624" w:author="ncc" w:date="2018-01-05T14:53:00Z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8" w14:textId="318A948C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2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2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univariate logistic regression was used.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9" w14:textId="1A979840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27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28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A" w14:textId="74BB53E7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29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30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B" w14:textId="6E3E1BCC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3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3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C" w14:textId="7A62E465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33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34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D" w14:textId="591E8D7C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35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36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</w:tr>
      <w:tr w:rsidR="00C54760" w:rsidRPr="00C54760" w:rsidDel="00BF091B" w14:paraId="10048B95" w14:textId="3B0C5B53" w:rsidTr="00C54760">
        <w:trPr>
          <w:trHeight w:val="360"/>
          <w:del w:id="1637" w:author="ncc" w:date="2018-01-05T14:53:00Z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F" w14:textId="7F29D89E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3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3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b 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pplied criteria was &gt;45U/L.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0" w14:textId="4A7D990A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40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41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1" w14:textId="6D1215A7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4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4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2" w14:textId="4476491B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44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45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3" w14:textId="7F0548B9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46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47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4" w14:textId="5B9D427B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48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649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</w:tr>
      <w:tr w:rsidR="00C54760" w:rsidRPr="00C54760" w:rsidDel="00BF091B" w14:paraId="10048B9B" w14:textId="360AA778" w:rsidTr="00C54760">
        <w:trPr>
          <w:trHeight w:val="360"/>
          <w:del w:id="1650" w:author="ncc" w:date="2018-01-05T14:53:00Z"/>
        </w:trPr>
        <w:tc>
          <w:tcPr>
            <w:tcW w:w="5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6" w14:textId="7180EB55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5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5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question for elementary school students (7-12 years old)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7" w14:textId="61DC753D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53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54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8" w14:textId="1D4D459A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55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56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9" w14:textId="4E9BC068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57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58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A" w14:textId="233EA9F3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59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60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C54760" w:rsidRPr="00C54760" w:rsidDel="00BF091B" w14:paraId="10048BA0" w14:textId="265BC20F" w:rsidTr="00C54760">
        <w:trPr>
          <w:trHeight w:val="360"/>
          <w:del w:id="1661" w:author="ncc" w:date="2018-01-05T14:53:00Z"/>
        </w:trPr>
        <w:tc>
          <w:tcPr>
            <w:tcW w:w="65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C" w14:textId="3BAD14BA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62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63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d </w:delText>
              </w:r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question for middle and high school students (13-18 years old)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D" w14:textId="110C8D95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64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65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E" w14:textId="0345D2B6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66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67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F" w14:textId="31084C16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68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69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C54760" w:rsidRPr="00C54760" w:rsidDel="00BF091B" w14:paraId="10048BA6" w14:textId="58B8EA08" w:rsidTr="00C54760">
        <w:trPr>
          <w:trHeight w:val="330"/>
          <w:del w:id="1670" w:author="ncc" w:date="2018-01-05T14:53:00Z"/>
        </w:trPr>
        <w:tc>
          <w:tcPr>
            <w:tcW w:w="65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1" w14:textId="43B83BC9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71" w:author="ncc" w:date="2018-01-05T14:53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72" w:author="ncc" w:date="2018-01-05T14:53:00Z">
              <w:r w:rsidRPr="00C54760" w:rsidDel="00BF09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 means percentage among those with elevated liver enzymes.</w:delText>
              </w:r>
            </w:del>
          </w:p>
          <w:p w14:paraId="10048BA2" w14:textId="0D3CC6B4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73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74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3" w14:textId="592D4682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75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76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4" w14:textId="706F14C6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77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78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5" w14:textId="0055054C" w:rsidR="00C54760" w:rsidRPr="00C54760" w:rsidDel="00BF09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79" w:author="ncc" w:date="2018-01-05T14:53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680" w:author="ncc" w:date="2018-01-05T14:53:00Z">
              <w:r w:rsidRPr="00C54760" w:rsidDel="00BF09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</w:tbl>
    <w:p w14:paraId="10048BA7" w14:textId="77777777" w:rsidR="007E7897" w:rsidRPr="00C54760" w:rsidRDefault="007E7897">
      <w:pPr>
        <w:rPr>
          <w:rFonts w:ascii="Times New Roman" w:cs="Times New Roman"/>
          <w:sz w:val="22"/>
        </w:rPr>
      </w:pPr>
      <w:bookmarkStart w:id="1681" w:name="_GoBack"/>
      <w:bookmarkEnd w:id="1681"/>
    </w:p>
    <w:sectPr w:rsidR="007E7897" w:rsidRPr="00C547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33956D" w14:textId="77777777" w:rsidR="008D269E" w:rsidRDefault="008D269E" w:rsidP="00272740">
      <w:pPr>
        <w:spacing w:after="0" w:line="240" w:lineRule="auto"/>
      </w:pPr>
      <w:r>
        <w:separator/>
      </w:r>
    </w:p>
  </w:endnote>
  <w:endnote w:type="continuationSeparator" w:id="0">
    <w:p w14:paraId="7E35335B" w14:textId="77777777" w:rsidR="008D269E" w:rsidRDefault="008D269E" w:rsidP="00272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03BF53" w14:textId="77777777" w:rsidR="008D269E" w:rsidRDefault="008D269E" w:rsidP="00272740">
      <w:pPr>
        <w:spacing w:after="0" w:line="240" w:lineRule="auto"/>
      </w:pPr>
      <w:r>
        <w:separator/>
      </w:r>
    </w:p>
  </w:footnote>
  <w:footnote w:type="continuationSeparator" w:id="0">
    <w:p w14:paraId="180196E8" w14:textId="77777777" w:rsidR="008D269E" w:rsidRDefault="008D269E" w:rsidP="0027274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cc">
    <w15:presenceInfo w15:providerId="None" w15:userId="ncc"/>
  </w15:person>
  <w15:person w15:author="Moran Ki">
    <w15:presenceInfo w15:providerId="None" w15:userId="Moran K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0FA"/>
    <w:rsid w:val="000160E2"/>
    <w:rsid w:val="00035293"/>
    <w:rsid w:val="0009329C"/>
    <w:rsid w:val="000F0594"/>
    <w:rsid w:val="0011259B"/>
    <w:rsid w:val="00115E89"/>
    <w:rsid w:val="00126F17"/>
    <w:rsid w:val="00140A09"/>
    <w:rsid w:val="001722BE"/>
    <w:rsid w:val="0017714C"/>
    <w:rsid w:val="001916DD"/>
    <w:rsid w:val="00272740"/>
    <w:rsid w:val="0027375B"/>
    <w:rsid w:val="002A7CB8"/>
    <w:rsid w:val="00352ACF"/>
    <w:rsid w:val="00365A39"/>
    <w:rsid w:val="00381DA1"/>
    <w:rsid w:val="00390A91"/>
    <w:rsid w:val="003B0D59"/>
    <w:rsid w:val="003B2136"/>
    <w:rsid w:val="004311A5"/>
    <w:rsid w:val="004478DA"/>
    <w:rsid w:val="00467E1B"/>
    <w:rsid w:val="004919A8"/>
    <w:rsid w:val="004A413D"/>
    <w:rsid w:val="005025B1"/>
    <w:rsid w:val="0051439B"/>
    <w:rsid w:val="00533AAD"/>
    <w:rsid w:val="00564C6B"/>
    <w:rsid w:val="00660506"/>
    <w:rsid w:val="00667A8D"/>
    <w:rsid w:val="00735C0C"/>
    <w:rsid w:val="00741B7C"/>
    <w:rsid w:val="00756DB9"/>
    <w:rsid w:val="007E7897"/>
    <w:rsid w:val="008346A4"/>
    <w:rsid w:val="008846C6"/>
    <w:rsid w:val="008D269E"/>
    <w:rsid w:val="009308F4"/>
    <w:rsid w:val="00974D24"/>
    <w:rsid w:val="00992C23"/>
    <w:rsid w:val="009A1558"/>
    <w:rsid w:val="009B0CCC"/>
    <w:rsid w:val="00A65665"/>
    <w:rsid w:val="00B04DED"/>
    <w:rsid w:val="00B30223"/>
    <w:rsid w:val="00B83F73"/>
    <w:rsid w:val="00BF091B"/>
    <w:rsid w:val="00C15CC5"/>
    <w:rsid w:val="00C34B7D"/>
    <w:rsid w:val="00C4705D"/>
    <w:rsid w:val="00C54760"/>
    <w:rsid w:val="00C6669C"/>
    <w:rsid w:val="00C76172"/>
    <w:rsid w:val="00C974C5"/>
    <w:rsid w:val="00CD17C1"/>
    <w:rsid w:val="00CE3085"/>
    <w:rsid w:val="00D0028F"/>
    <w:rsid w:val="00D00C5C"/>
    <w:rsid w:val="00D50898"/>
    <w:rsid w:val="00D641D5"/>
    <w:rsid w:val="00D66D22"/>
    <w:rsid w:val="00DA39D6"/>
    <w:rsid w:val="00E500FA"/>
    <w:rsid w:val="00E511A5"/>
    <w:rsid w:val="00E732D9"/>
    <w:rsid w:val="00E85BEC"/>
    <w:rsid w:val="00E86CF7"/>
    <w:rsid w:val="00EB1549"/>
    <w:rsid w:val="00EC4BA1"/>
    <w:rsid w:val="00ED5469"/>
    <w:rsid w:val="00F1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04881C"/>
  <w15:chartTrackingRefBased/>
  <w15:docId w15:val="{019D688B-483B-450B-9A6B-A5F230736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0A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27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72740"/>
  </w:style>
  <w:style w:type="paragraph" w:styleId="a4">
    <w:name w:val="footer"/>
    <w:basedOn w:val="a"/>
    <w:link w:val="Char0"/>
    <w:uiPriority w:val="99"/>
    <w:unhideWhenUsed/>
    <w:rsid w:val="002727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72740"/>
  </w:style>
  <w:style w:type="paragraph" w:styleId="a5">
    <w:name w:val="Balloon Text"/>
    <w:basedOn w:val="a"/>
    <w:link w:val="Char1"/>
    <w:uiPriority w:val="99"/>
    <w:semiHidden/>
    <w:unhideWhenUsed/>
    <w:rsid w:val="009B0CC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9B0CCC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D66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2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2</Words>
  <Characters>6111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ncc</cp:lastModifiedBy>
  <cp:revision>2</cp:revision>
  <cp:lastPrinted>2017-01-09T11:12:00Z</cp:lastPrinted>
  <dcterms:created xsi:type="dcterms:W3CDTF">2018-01-05T05:53:00Z</dcterms:created>
  <dcterms:modified xsi:type="dcterms:W3CDTF">2018-01-05T05:53:00Z</dcterms:modified>
</cp:coreProperties>
</file>